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tblpY="1"/>
        <w:tblOverlap w:val="never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276"/>
        <w:gridCol w:w="1418"/>
        <w:gridCol w:w="1559"/>
        <w:gridCol w:w="1701"/>
      </w:tblGrid>
      <w:tr w:rsidR="001C0DE5" w:rsidRPr="00661FFE" w14:paraId="359DCEB9" w14:textId="77777777" w:rsidTr="0001117A">
        <w:trPr>
          <w:trHeight w:val="561"/>
        </w:trPr>
        <w:tc>
          <w:tcPr>
            <w:tcW w:w="9351" w:type="dxa"/>
            <w:gridSpan w:val="6"/>
          </w:tcPr>
          <w:p w14:paraId="2B56A251" w14:textId="58E03B11" w:rsidR="001C0DE5" w:rsidRPr="00661FFE" w:rsidRDefault="00B36633" w:rsidP="005C08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able S1. </w:t>
            </w:r>
            <w:r w:rsidR="001C0DE5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Combined </w:t>
            </w:r>
            <w:r w:rsidR="00707F17" w:rsidRPr="00661FFE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1C0DE5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able of </w:t>
            </w:r>
            <w:r w:rsidR="005C0860">
              <w:rPr>
                <w:rFonts w:ascii="Times New Roman" w:hAnsi="Times New Roman" w:cs="Times New Roman"/>
                <w:sz w:val="22"/>
                <w:szCs w:val="22"/>
              </w:rPr>
              <w:t xml:space="preserve">anatomical sites and descriptive </w:t>
            </w:r>
            <w:r w:rsidR="00707F17" w:rsidRPr="00661FF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="001C0DE5" w:rsidRPr="00661FFE">
              <w:rPr>
                <w:rFonts w:ascii="Times New Roman" w:hAnsi="Times New Roman" w:cs="Times New Roman"/>
                <w:sz w:val="22"/>
                <w:szCs w:val="22"/>
              </w:rPr>
              <w:t>eatures:</w:t>
            </w:r>
            <w:r w:rsidR="00661FFE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‘X’ indicates which metabolic</w:t>
            </w:r>
            <w:r w:rsidR="001C0DE5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deficiency the </w:t>
            </w:r>
            <w:r w:rsidR="00250BE2">
              <w:rPr>
                <w:rFonts w:ascii="Times New Roman" w:hAnsi="Times New Roman" w:cs="Times New Roman"/>
                <w:sz w:val="22"/>
                <w:szCs w:val="22"/>
              </w:rPr>
              <w:t>skeletal lesion</w:t>
            </w:r>
            <w:r w:rsidR="001C0DE5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B2B7D">
              <w:rPr>
                <w:rFonts w:ascii="Times New Roman" w:hAnsi="Times New Roman" w:cs="Times New Roman"/>
                <w:sz w:val="22"/>
                <w:szCs w:val="22"/>
              </w:rPr>
              <w:t xml:space="preserve">may </w:t>
            </w:r>
            <w:r w:rsidR="001C0DE5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be associated with. </w:t>
            </w:r>
          </w:p>
        </w:tc>
      </w:tr>
      <w:tr w:rsidR="001C0DE5" w:rsidRPr="00661FFE" w14:paraId="6891E7B5" w14:textId="77777777" w:rsidTr="0001117A">
        <w:trPr>
          <w:trHeight w:val="561"/>
        </w:trPr>
        <w:tc>
          <w:tcPr>
            <w:tcW w:w="9351" w:type="dxa"/>
            <w:gridSpan w:val="6"/>
          </w:tcPr>
          <w:p w14:paraId="77E007A3" w14:textId="77777777" w:rsidR="001C0DE5" w:rsidRPr="00661FFE" w:rsidRDefault="001C0DE5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E6879" w:rsidRPr="00661FFE" w14:paraId="7EA12588" w14:textId="77777777" w:rsidTr="00B53A31">
        <w:tc>
          <w:tcPr>
            <w:tcW w:w="1838" w:type="dxa"/>
          </w:tcPr>
          <w:p w14:paraId="050FE33F" w14:textId="5D8573BA" w:rsidR="004E6879" w:rsidRPr="00661FFE" w:rsidRDefault="004E6879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Bones affected</w:t>
            </w:r>
          </w:p>
        </w:tc>
        <w:tc>
          <w:tcPr>
            <w:tcW w:w="1559" w:type="dxa"/>
          </w:tcPr>
          <w:p w14:paraId="4D8DAB79" w14:textId="6BD05398" w:rsidR="004E6879" w:rsidRPr="00661FFE" w:rsidRDefault="004E6879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Pathological manifestation</w:t>
            </w:r>
          </w:p>
        </w:tc>
        <w:tc>
          <w:tcPr>
            <w:tcW w:w="1276" w:type="dxa"/>
          </w:tcPr>
          <w:p w14:paraId="4EF814A7" w14:textId="2F93536C" w:rsidR="004E6879" w:rsidRPr="00661FFE" w:rsidRDefault="004E6879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Vit</w:t>
            </w:r>
            <w:r w:rsidR="00253151"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min </w:t>
            </w: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C def</w:t>
            </w:r>
            <w:r w:rsidR="00253151"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iciency</w:t>
            </w:r>
          </w:p>
        </w:tc>
        <w:tc>
          <w:tcPr>
            <w:tcW w:w="1418" w:type="dxa"/>
          </w:tcPr>
          <w:p w14:paraId="1E3D2063" w14:textId="2E65A9EE" w:rsidR="004E6879" w:rsidRPr="00661FFE" w:rsidRDefault="004E6879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Vit</w:t>
            </w:r>
            <w:r w:rsidR="00253151"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amin</w:t>
            </w: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 </w:t>
            </w:r>
            <w:r w:rsidR="00253151"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deficiency - </w:t>
            </w: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rickets</w:t>
            </w:r>
          </w:p>
        </w:tc>
        <w:tc>
          <w:tcPr>
            <w:tcW w:w="1559" w:type="dxa"/>
          </w:tcPr>
          <w:p w14:paraId="7827751E" w14:textId="54A894A4" w:rsidR="004E6879" w:rsidRPr="00661FFE" w:rsidRDefault="004E6879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Vit</w:t>
            </w:r>
            <w:r w:rsidR="00253151"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amin</w:t>
            </w: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 def</w:t>
            </w:r>
            <w:r w:rsidR="00253151"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iciency -</w:t>
            </w:r>
          </w:p>
          <w:p w14:paraId="1A1BD652" w14:textId="303C611B" w:rsidR="004E6879" w:rsidRPr="00661FFE" w:rsidRDefault="004E6879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osteomalacia</w:t>
            </w:r>
            <w:proofErr w:type="spellEnd"/>
          </w:p>
        </w:tc>
        <w:tc>
          <w:tcPr>
            <w:tcW w:w="1701" w:type="dxa"/>
          </w:tcPr>
          <w:p w14:paraId="2A104803" w14:textId="06583A4D" w:rsidR="004E6879" w:rsidRPr="00661FFE" w:rsidRDefault="00253151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Anaemia</w:t>
            </w:r>
          </w:p>
        </w:tc>
      </w:tr>
      <w:tr w:rsidR="00AC7976" w:rsidRPr="00661FFE" w14:paraId="30A472B1" w14:textId="77777777" w:rsidTr="00253151">
        <w:tc>
          <w:tcPr>
            <w:tcW w:w="9351" w:type="dxa"/>
            <w:gridSpan w:val="6"/>
          </w:tcPr>
          <w:p w14:paraId="1E234E6C" w14:textId="77777777" w:rsidR="00CA4974" w:rsidRDefault="00CA4974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F420113" w14:textId="409E90BC" w:rsidR="00AC7976" w:rsidRDefault="00AC7976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SKULL</w:t>
            </w:r>
            <w:r w:rsidR="00253151"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:</w:t>
            </w:r>
          </w:p>
          <w:p w14:paraId="5669B729" w14:textId="17F0E305" w:rsidR="00CA4974" w:rsidRPr="00661FFE" w:rsidRDefault="00CA4974" w:rsidP="00FE20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E6879" w:rsidRPr="00661FFE" w14:paraId="24580BE5" w14:textId="77777777" w:rsidTr="00B53A31">
        <w:tc>
          <w:tcPr>
            <w:tcW w:w="1838" w:type="dxa"/>
          </w:tcPr>
          <w:p w14:paraId="1510CA6A" w14:textId="52DE0E15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ranium</w:t>
            </w:r>
            <w:r w:rsidR="00253151" w:rsidRPr="00661FF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14:paraId="0729D981" w14:textId="37A6C945" w:rsidR="004E6879" w:rsidRPr="00661FFE" w:rsidRDefault="00250BE2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4E6879" w:rsidRPr="00661FFE">
              <w:rPr>
                <w:rFonts w:ascii="Times New Roman" w:hAnsi="Times New Roman" w:cs="Times New Roman"/>
                <w:sz w:val="22"/>
                <w:szCs w:val="22"/>
              </w:rPr>
              <w:t>xterior surface of bones</w:t>
            </w:r>
          </w:p>
        </w:tc>
        <w:tc>
          <w:tcPr>
            <w:tcW w:w="1559" w:type="dxa"/>
          </w:tcPr>
          <w:p w14:paraId="6B89F085" w14:textId="19AB39C4" w:rsidR="004E6879" w:rsidRPr="00661FFE" w:rsidRDefault="004E6879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 xml:space="preserve">Abnormal porosity of cortex </w:t>
            </w:r>
          </w:p>
        </w:tc>
        <w:tc>
          <w:tcPr>
            <w:tcW w:w="1276" w:type="dxa"/>
          </w:tcPr>
          <w:p w14:paraId="25DD032C" w14:textId="794BCE54" w:rsidR="004E6879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2ACF7558" w14:textId="0C2422EA" w:rsidR="004E6879" w:rsidRPr="00661FFE" w:rsidRDefault="008F5F9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2C118CDF" w14:textId="77777777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3D579F2" w14:textId="78BAA9D0" w:rsidR="004E6879" w:rsidRPr="00661FFE" w:rsidRDefault="004E6879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2075" w:rsidRPr="00661FFE" w14:paraId="6FE3F1EB" w14:textId="77777777" w:rsidTr="00B53A31">
        <w:trPr>
          <w:trHeight w:val="674"/>
        </w:trPr>
        <w:tc>
          <w:tcPr>
            <w:tcW w:w="1838" w:type="dxa"/>
          </w:tcPr>
          <w:p w14:paraId="16C4C5A0" w14:textId="2BC11A8A" w:rsidR="00FE2075" w:rsidRPr="00661FFE" w:rsidRDefault="00707F17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ranial vault</w:t>
            </w:r>
          </w:p>
          <w:p w14:paraId="2929B851" w14:textId="6B4D8757" w:rsidR="00FE2075" w:rsidRPr="00661FFE" w:rsidRDefault="00FE2075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090D531" w14:textId="58F37A9D" w:rsidR="00FE2075" w:rsidRPr="00661FFE" w:rsidRDefault="00AC7976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>Fine pitting, diffuse porosity spread over large area</w:t>
            </w:r>
          </w:p>
        </w:tc>
        <w:tc>
          <w:tcPr>
            <w:tcW w:w="1276" w:type="dxa"/>
          </w:tcPr>
          <w:p w14:paraId="0F4F8382" w14:textId="77777777" w:rsidR="00FE2075" w:rsidRPr="00661FFE" w:rsidRDefault="00FE2075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874C95F" w14:textId="77777777" w:rsidR="00FE2075" w:rsidRPr="00661FFE" w:rsidRDefault="00FE2075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35E35BA" w14:textId="511209F4" w:rsidR="00FE2075" w:rsidRPr="00661FFE" w:rsidRDefault="00AC797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403FEFEB" w14:textId="77777777" w:rsidR="00FE2075" w:rsidRPr="00661FFE" w:rsidRDefault="00FE2075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F5F91" w:rsidRPr="00661FFE" w14:paraId="0A8F5AD8" w14:textId="77777777" w:rsidTr="00B53A31">
        <w:tc>
          <w:tcPr>
            <w:tcW w:w="1838" w:type="dxa"/>
          </w:tcPr>
          <w:p w14:paraId="15EDE9DB" w14:textId="2A23E8BD" w:rsidR="008F5F91" w:rsidRPr="00661FFE" w:rsidRDefault="00707F17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ranial vault</w:t>
            </w:r>
          </w:p>
        </w:tc>
        <w:tc>
          <w:tcPr>
            <w:tcW w:w="1559" w:type="dxa"/>
          </w:tcPr>
          <w:p w14:paraId="6331380B" w14:textId="02E44F57" w:rsidR="008F5F91" w:rsidRPr="00661FFE" w:rsidRDefault="008F5F91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>Late closure of fontanelle</w:t>
            </w:r>
            <w:r w:rsidR="00707F17" w:rsidRPr="00661FF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6" w:type="dxa"/>
          </w:tcPr>
          <w:p w14:paraId="723FF4C1" w14:textId="77777777" w:rsidR="008F5F91" w:rsidRPr="00661FFE" w:rsidRDefault="008F5F9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A9D8C7F" w14:textId="5D565D9A" w:rsidR="008F5F91" w:rsidRPr="00661FFE" w:rsidRDefault="008F5F9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2923ABB2" w14:textId="77777777" w:rsidR="008F5F91" w:rsidRPr="00661FFE" w:rsidRDefault="008F5F9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87E910C" w14:textId="77777777" w:rsidR="008F5F91" w:rsidRPr="00661FFE" w:rsidRDefault="008F5F91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C0CD6" w:rsidRPr="00661FFE" w14:paraId="22666E50" w14:textId="77777777" w:rsidTr="00B53A31">
        <w:tc>
          <w:tcPr>
            <w:tcW w:w="1838" w:type="dxa"/>
          </w:tcPr>
          <w:p w14:paraId="5D13C579" w14:textId="1A04B582" w:rsidR="00DC0CD6" w:rsidRPr="00661FFE" w:rsidRDefault="00DC0CD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Basi</w:t>
            </w:r>
            <w:r w:rsidR="006A2144" w:rsidRPr="00661FFE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proofErr w:type="spellEnd"/>
            <w:r w:rsidR="00661FF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07F17" w:rsidRPr="00661FFE">
              <w:rPr>
                <w:rFonts w:ascii="Times New Roman" w:hAnsi="Times New Roman" w:cs="Times New Roman"/>
                <w:sz w:val="22"/>
                <w:szCs w:val="22"/>
              </w:rPr>
              <w:t>cranium</w:t>
            </w:r>
          </w:p>
        </w:tc>
        <w:tc>
          <w:tcPr>
            <w:tcW w:w="1559" w:type="dxa"/>
          </w:tcPr>
          <w:p w14:paraId="5A8BA944" w14:textId="46436D18" w:rsidR="00DC0CD6" w:rsidRPr="00661FFE" w:rsidRDefault="00B53A31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>I</w:t>
            </w:r>
            <w:r w:rsidR="00DC0CD6" w:rsidRPr="00661FFE">
              <w:rPr>
                <w:rFonts w:ascii="Times New Roman" w:hAnsi="Times New Roman" w:cs="Times New Roman"/>
              </w:rPr>
              <w:t>nvagination if severe</w:t>
            </w:r>
          </w:p>
        </w:tc>
        <w:tc>
          <w:tcPr>
            <w:tcW w:w="1276" w:type="dxa"/>
          </w:tcPr>
          <w:p w14:paraId="3AE98EA3" w14:textId="77777777" w:rsidR="00DC0CD6" w:rsidRPr="00661FFE" w:rsidRDefault="00DC0CD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D11E380" w14:textId="77777777" w:rsidR="00DC0CD6" w:rsidRPr="00661FFE" w:rsidRDefault="00DC0CD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25168A3" w14:textId="13DDCCFF" w:rsidR="00DC0CD6" w:rsidRPr="00661FFE" w:rsidRDefault="00DC0CD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28280577" w14:textId="77777777" w:rsidR="00DC0CD6" w:rsidRPr="00661FFE" w:rsidRDefault="00DC0CD6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6879" w:rsidRPr="00661FFE" w14:paraId="7E9CE2F8" w14:textId="77777777" w:rsidTr="00B53A31">
        <w:tc>
          <w:tcPr>
            <w:tcW w:w="1838" w:type="dxa"/>
          </w:tcPr>
          <w:p w14:paraId="4BE2F311" w14:textId="440718FB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ranial vault- internal surface of bones</w:t>
            </w:r>
          </w:p>
        </w:tc>
        <w:tc>
          <w:tcPr>
            <w:tcW w:w="1559" w:type="dxa"/>
          </w:tcPr>
          <w:p w14:paraId="287866A3" w14:textId="77777777" w:rsidR="00B53A31" w:rsidRPr="00661FFE" w:rsidRDefault="00B53A31" w:rsidP="00645E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bnormal porosity of cortex</w:t>
            </w:r>
            <w:r w:rsidRPr="00661F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  <w:p w14:paraId="5C93B269" w14:textId="603D6D7D" w:rsidR="004E6879" w:rsidRPr="00661FFE" w:rsidRDefault="00B53A3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proofErr w:type="gramStart"/>
            <w:r w:rsidR="008A1CD1" w:rsidRPr="00661F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ibra</w:t>
            </w:r>
            <w:proofErr w:type="spellEnd"/>
            <w:proofErr w:type="gramEnd"/>
            <w:r w:rsidR="008A1CD1" w:rsidRPr="00661F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8A1CD1" w:rsidRPr="00661F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nii</w:t>
            </w:r>
            <w:proofErr w:type="spellEnd"/>
            <w:r w:rsidRPr="00661F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) </w:t>
            </w:r>
          </w:p>
        </w:tc>
        <w:tc>
          <w:tcPr>
            <w:tcW w:w="1276" w:type="dxa"/>
          </w:tcPr>
          <w:p w14:paraId="29303AD1" w14:textId="221DF4BE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A4D2125" w14:textId="77777777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BFD4B47" w14:textId="77777777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F3DBD87" w14:textId="6B7EB701" w:rsidR="004E6879" w:rsidRPr="00661FFE" w:rsidRDefault="008A1CD1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4E6879" w:rsidRPr="00661FFE" w14:paraId="4FCFCA4F" w14:textId="77777777" w:rsidTr="00B53A31">
        <w:tc>
          <w:tcPr>
            <w:tcW w:w="1838" w:type="dxa"/>
          </w:tcPr>
          <w:p w14:paraId="44030680" w14:textId="4A058DF8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Frontal bone</w:t>
            </w:r>
          </w:p>
        </w:tc>
        <w:tc>
          <w:tcPr>
            <w:tcW w:w="1559" w:type="dxa"/>
          </w:tcPr>
          <w:p w14:paraId="431D3A89" w14:textId="66DC0B52" w:rsidR="004E6879" w:rsidRPr="00661FFE" w:rsidRDefault="00B53A3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8A1CD1" w:rsidRPr="00661FFE">
              <w:rPr>
                <w:rFonts w:ascii="Times New Roman" w:hAnsi="Times New Roman" w:cs="Times New Roman"/>
                <w:sz w:val="22"/>
                <w:szCs w:val="22"/>
              </w:rPr>
              <w:t>light bossing</w:t>
            </w:r>
          </w:p>
        </w:tc>
        <w:tc>
          <w:tcPr>
            <w:tcW w:w="1276" w:type="dxa"/>
          </w:tcPr>
          <w:p w14:paraId="535B7209" w14:textId="0825F199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6329C0E" w14:textId="0004ABBD" w:rsidR="004E6879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0E99CEA8" w14:textId="77777777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D99C964" w14:textId="773FA4DC" w:rsidR="004E6879" w:rsidRPr="00661FFE" w:rsidRDefault="008A1CD1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4E6879" w:rsidRPr="00661FFE" w14:paraId="29151312" w14:textId="77777777" w:rsidTr="00B53A31">
        <w:tc>
          <w:tcPr>
            <w:tcW w:w="1838" w:type="dxa"/>
          </w:tcPr>
          <w:p w14:paraId="7D5F5C7F" w14:textId="227FC199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arietal bone</w:t>
            </w:r>
          </w:p>
        </w:tc>
        <w:tc>
          <w:tcPr>
            <w:tcW w:w="1559" w:type="dxa"/>
          </w:tcPr>
          <w:p w14:paraId="4E6C7F6E" w14:textId="1B1723C2" w:rsidR="008A1CD1" w:rsidRPr="00661FFE" w:rsidRDefault="00B53A3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8A1CD1" w:rsidRPr="00661FFE">
              <w:rPr>
                <w:rFonts w:ascii="Times New Roman" w:hAnsi="Times New Roman" w:cs="Times New Roman"/>
                <w:sz w:val="22"/>
                <w:szCs w:val="22"/>
              </w:rPr>
              <w:t>light bossing</w:t>
            </w:r>
          </w:p>
        </w:tc>
        <w:tc>
          <w:tcPr>
            <w:tcW w:w="1276" w:type="dxa"/>
          </w:tcPr>
          <w:p w14:paraId="33616C37" w14:textId="799ABBBD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B8137DF" w14:textId="4C0770F9" w:rsidR="004E6879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67494133" w14:textId="77777777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0571D8B" w14:textId="5FA483BB" w:rsidR="004E6879" w:rsidRPr="00661FFE" w:rsidRDefault="008A1CD1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8A1CD1" w:rsidRPr="00661FFE" w14:paraId="000CCB0A" w14:textId="77777777" w:rsidTr="00B53A31">
        <w:tc>
          <w:tcPr>
            <w:tcW w:w="1838" w:type="dxa"/>
          </w:tcPr>
          <w:p w14:paraId="50C95946" w14:textId="7E1192AF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arietal bone</w:t>
            </w:r>
          </w:p>
        </w:tc>
        <w:tc>
          <w:tcPr>
            <w:tcW w:w="1559" w:type="dxa"/>
          </w:tcPr>
          <w:p w14:paraId="5772B75B" w14:textId="5B7ED165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orous lesion (porotic hyperostosis)</w:t>
            </w:r>
          </w:p>
        </w:tc>
        <w:tc>
          <w:tcPr>
            <w:tcW w:w="1276" w:type="dxa"/>
          </w:tcPr>
          <w:p w14:paraId="66F11199" w14:textId="77777777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93CF7DE" w14:textId="77777777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2FDDEF5" w14:textId="77777777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05F38A5" w14:textId="7FEACE57" w:rsidR="008A1CD1" w:rsidRPr="00661FFE" w:rsidRDefault="002830DE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8A1CD1" w:rsidRPr="00661FFE" w14:paraId="77461220" w14:textId="77777777" w:rsidTr="00B53A31">
        <w:tc>
          <w:tcPr>
            <w:tcW w:w="1838" w:type="dxa"/>
          </w:tcPr>
          <w:p w14:paraId="18F0A7F9" w14:textId="37C2AFC2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Parietal bone </w:t>
            </w:r>
          </w:p>
        </w:tc>
        <w:tc>
          <w:tcPr>
            <w:tcW w:w="1559" w:type="dxa"/>
          </w:tcPr>
          <w:p w14:paraId="6368C526" w14:textId="275E7469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niotabes</w:t>
            </w:r>
          </w:p>
        </w:tc>
        <w:tc>
          <w:tcPr>
            <w:tcW w:w="1276" w:type="dxa"/>
          </w:tcPr>
          <w:p w14:paraId="45602227" w14:textId="77777777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40AFE26" w14:textId="6DFAD5D7" w:rsidR="008A1CD1" w:rsidRPr="00661FFE" w:rsidRDefault="002830DE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04C4B254" w14:textId="77777777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8F9EEAD" w14:textId="77777777" w:rsidR="008A1CD1" w:rsidRPr="00661FFE" w:rsidRDefault="008A1CD1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1CD1" w:rsidRPr="00661FFE" w14:paraId="74A11FFE" w14:textId="77777777" w:rsidTr="00B53A31">
        <w:tc>
          <w:tcPr>
            <w:tcW w:w="1838" w:type="dxa"/>
          </w:tcPr>
          <w:p w14:paraId="4BB8BB39" w14:textId="343480B9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Occipital bone</w:t>
            </w:r>
          </w:p>
        </w:tc>
        <w:tc>
          <w:tcPr>
            <w:tcW w:w="1559" w:type="dxa"/>
          </w:tcPr>
          <w:p w14:paraId="08F36276" w14:textId="6DA49BDC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aniotabes</w:t>
            </w:r>
          </w:p>
        </w:tc>
        <w:tc>
          <w:tcPr>
            <w:tcW w:w="1276" w:type="dxa"/>
          </w:tcPr>
          <w:p w14:paraId="7C14F9CB" w14:textId="77777777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BBFD20A" w14:textId="4AEA8B39" w:rsidR="008A1CD1" w:rsidRPr="00661FFE" w:rsidRDefault="002830DE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18E995B0" w14:textId="77777777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420426D" w14:textId="77777777" w:rsidR="008A1CD1" w:rsidRPr="00661FFE" w:rsidRDefault="008A1CD1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E6879" w:rsidRPr="00661FFE" w14:paraId="46C20DF7" w14:textId="77777777" w:rsidTr="00B53A31">
        <w:tc>
          <w:tcPr>
            <w:tcW w:w="1838" w:type="dxa"/>
          </w:tcPr>
          <w:p w14:paraId="1783D4D9" w14:textId="3DDA69EF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Occipital bone</w:t>
            </w:r>
          </w:p>
        </w:tc>
        <w:tc>
          <w:tcPr>
            <w:tcW w:w="1559" w:type="dxa"/>
          </w:tcPr>
          <w:p w14:paraId="37894141" w14:textId="2D87984E" w:rsidR="004E6879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orous lesion (porotic hyperostosis)</w:t>
            </w:r>
          </w:p>
        </w:tc>
        <w:tc>
          <w:tcPr>
            <w:tcW w:w="1276" w:type="dxa"/>
          </w:tcPr>
          <w:p w14:paraId="27992BD6" w14:textId="543C6BD0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A3386B0" w14:textId="77777777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5C2CE86" w14:textId="77777777" w:rsidR="004E6879" w:rsidRPr="00661FFE" w:rsidRDefault="004E6879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D79DA8B" w14:textId="455E87DB" w:rsidR="004E6879" w:rsidRPr="00661FFE" w:rsidRDefault="008A1CD1" w:rsidP="00FE20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602FFD" w:rsidRPr="00661FFE" w14:paraId="4F4C6BAE" w14:textId="77777777" w:rsidTr="00B53A31">
        <w:tc>
          <w:tcPr>
            <w:tcW w:w="1838" w:type="dxa"/>
          </w:tcPr>
          <w:p w14:paraId="6BA46CD2" w14:textId="7048E50B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Orbital roof</w:t>
            </w:r>
          </w:p>
        </w:tc>
        <w:tc>
          <w:tcPr>
            <w:tcW w:w="1559" w:type="dxa"/>
          </w:tcPr>
          <w:p w14:paraId="1DEFB469" w14:textId="5825F3F7" w:rsidR="00602FFD" w:rsidRPr="00661FFE" w:rsidRDefault="0025252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New bone growth</w:t>
            </w:r>
          </w:p>
        </w:tc>
        <w:tc>
          <w:tcPr>
            <w:tcW w:w="1276" w:type="dxa"/>
          </w:tcPr>
          <w:p w14:paraId="0FE8DBB7" w14:textId="0FDF9B7E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7341BE77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7714852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C34C3E8" w14:textId="385607AD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1CD1" w:rsidRPr="00661FFE" w14:paraId="7C2A8C9C" w14:textId="77777777" w:rsidTr="00B53A31">
        <w:tc>
          <w:tcPr>
            <w:tcW w:w="1838" w:type="dxa"/>
          </w:tcPr>
          <w:p w14:paraId="023CD7BF" w14:textId="570BF132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Orbital roof</w:t>
            </w:r>
          </w:p>
        </w:tc>
        <w:tc>
          <w:tcPr>
            <w:tcW w:w="1559" w:type="dxa"/>
          </w:tcPr>
          <w:p w14:paraId="63991715" w14:textId="4066A744" w:rsidR="00E42317" w:rsidRPr="00661FFE" w:rsidRDefault="008A1CD1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 xml:space="preserve">Porous </w:t>
            </w:r>
            <w:r w:rsidR="00707F17" w:rsidRPr="00661FFE">
              <w:rPr>
                <w:rFonts w:ascii="Times New Roman" w:hAnsi="Times New Roman" w:cs="Times New Roman"/>
              </w:rPr>
              <w:t xml:space="preserve">or hypertrophic </w:t>
            </w:r>
            <w:r w:rsidRPr="00661FFE">
              <w:rPr>
                <w:rFonts w:ascii="Times New Roman" w:hAnsi="Times New Roman" w:cs="Times New Roman"/>
              </w:rPr>
              <w:t>lesion</w:t>
            </w:r>
            <w:r w:rsidR="00250BE2">
              <w:rPr>
                <w:rFonts w:ascii="Times New Roman" w:hAnsi="Times New Roman" w:cs="Times New Roman"/>
              </w:rPr>
              <w:t xml:space="preserve"> </w:t>
            </w:r>
            <w:r w:rsidR="00ED5F13" w:rsidRPr="00661FFE">
              <w:rPr>
                <w:rFonts w:ascii="Times New Roman" w:hAnsi="Times New Roman" w:cs="Times New Roman"/>
              </w:rPr>
              <w:t>(</w:t>
            </w:r>
            <w:proofErr w:type="spellStart"/>
            <w:proofErr w:type="gramStart"/>
            <w:r w:rsidR="00B53A31" w:rsidRPr="00661FFE">
              <w:rPr>
                <w:rFonts w:ascii="Times New Roman" w:hAnsi="Times New Roman" w:cs="Times New Roman"/>
              </w:rPr>
              <w:t>i.e</w:t>
            </w:r>
            <w:proofErr w:type="spellEnd"/>
            <w:r w:rsidR="00360C1F">
              <w:rPr>
                <w:rFonts w:ascii="Times New Roman" w:hAnsi="Times New Roman" w:cs="Times New Roman"/>
              </w:rPr>
              <w:t>,</w:t>
            </w:r>
            <w:r w:rsidR="00B53A31" w:rsidRPr="00661FFE">
              <w:rPr>
                <w:rFonts w:ascii="Times New Roman" w:hAnsi="Times New Roman" w:cs="Times New Roman"/>
              </w:rPr>
              <w:t>.</w:t>
            </w:r>
            <w:proofErr w:type="gramEnd"/>
            <w:r w:rsidR="00B53A31" w:rsidRPr="00661FF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ED5F13" w:rsidRPr="00661FFE">
              <w:rPr>
                <w:rFonts w:ascii="Times New Roman" w:hAnsi="Times New Roman" w:cs="Times New Roman"/>
              </w:rPr>
              <w:t>cribra</w:t>
            </w:r>
            <w:proofErr w:type="spellEnd"/>
            <w:r w:rsidR="00ED5F13" w:rsidRPr="00661FFE">
              <w:rPr>
                <w:rFonts w:ascii="Times New Roman" w:hAnsi="Times New Roman" w:cs="Times New Roman"/>
              </w:rPr>
              <w:t xml:space="preserve"> orbitalia)</w:t>
            </w:r>
          </w:p>
          <w:p w14:paraId="732D67DE" w14:textId="5050A214" w:rsidR="003010E2" w:rsidRPr="00661FFE" w:rsidRDefault="00E42317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 xml:space="preserve">any </w:t>
            </w:r>
            <w:r w:rsidR="00360C1F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276" w:type="dxa"/>
          </w:tcPr>
          <w:p w14:paraId="2FF6934F" w14:textId="1C474AAE" w:rsidR="008A1CD1" w:rsidRPr="00661FFE" w:rsidRDefault="0025252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217DF838" w14:textId="293AA7FE" w:rsidR="008A1CD1" w:rsidRPr="00661FFE" w:rsidRDefault="008F5F9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78A850DC" w14:textId="77777777" w:rsidR="008A1CD1" w:rsidRPr="00661FFE" w:rsidRDefault="008A1CD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C3303ED" w14:textId="59A246A9" w:rsidR="008A1CD1" w:rsidRPr="00661FFE" w:rsidRDefault="0025252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602FFD" w:rsidRPr="00661FFE" w14:paraId="1CEF5475" w14:textId="77777777" w:rsidTr="00B53A31">
        <w:tc>
          <w:tcPr>
            <w:tcW w:w="1838" w:type="dxa"/>
          </w:tcPr>
          <w:p w14:paraId="798A4F11" w14:textId="46248386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Orbital </w:t>
            </w:r>
            <w:r w:rsidR="00707F17" w:rsidRPr="00661FFE">
              <w:rPr>
                <w:rFonts w:ascii="Times New Roman" w:hAnsi="Times New Roman" w:cs="Times New Roman"/>
                <w:sz w:val="22"/>
                <w:szCs w:val="22"/>
              </w:rPr>
              <w:t>roof</w:t>
            </w:r>
          </w:p>
        </w:tc>
        <w:tc>
          <w:tcPr>
            <w:tcW w:w="1559" w:type="dxa"/>
          </w:tcPr>
          <w:p w14:paraId="4A0836C3" w14:textId="0EDC6018" w:rsidR="00602FFD" w:rsidRPr="00661FFE" w:rsidRDefault="0025252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New bone growth</w:t>
            </w:r>
          </w:p>
        </w:tc>
        <w:tc>
          <w:tcPr>
            <w:tcW w:w="1276" w:type="dxa"/>
          </w:tcPr>
          <w:p w14:paraId="3829ACC9" w14:textId="375F2F31" w:rsidR="00602FFD" w:rsidRPr="00661FFE" w:rsidRDefault="0025252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31D65B9C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D2CA642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785392E" w14:textId="0B022AB2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4105646F" w14:textId="77777777" w:rsidTr="00B53A31">
        <w:tc>
          <w:tcPr>
            <w:tcW w:w="1838" w:type="dxa"/>
          </w:tcPr>
          <w:p w14:paraId="60CD0A8F" w14:textId="16D6EC58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Greater wing of the sphenoid</w:t>
            </w:r>
            <w:r w:rsidR="0058101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351AFCE5" w14:textId="03175C7F" w:rsidR="00602FFD" w:rsidRPr="00661FFE" w:rsidRDefault="00602FFD" w:rsidP="00E42317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 xml:space="preserve">Abnormal porosity of cortex </w:t>
            </w:r>
          </w:p>
        </w:tc>
        <w:tc>
          <w:tcPr>
            <w:tcW w:w="1276" w:type="dxa"/>
          </w:tcPr>
          <w:p w14:paraId="6764BB13" w14:textId="0535640A" w:rsidR="00602FFD" w:rsidRPr="00661FFE" w:rsidRDefault="00AC797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1E69B899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F912F33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8DB8040" w14:textId="64F329A3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42317" w:rsidRPr="00661FFE" w14:paraId="1F3E92A3" w14:textId="77777777" w:rsidTr="00B53A31">
        <w:tc>
          <w:tcPr>
            <w:tcW w:w="1838" w:type="dxa"/>
          </w:tcPr>
          <w:p w14:paraId="0686CA9B" w14:textId="3E8C3B53" w:rsidR="00E42317" w:rsidRPr="00661FFE" w:rsidRDefault="00E42317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Zygomatic (lateral-orbital surface)</w:t>
            </w:r>
          </w:p>
        </w:tc>
        <w:tc>
          <w:tcPr>
            <w:tcW w:w="1559" w:type="dxa"/>
          </w:tcPr>
          <w:p w14:paraId="7C17504E" w14:textId="6854E612" w:rsidR="00E42317" w:rsidRPr="00661FFE" w:rsidRDefault="00E42317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>Abnormal porosity of cortex</w:t>
            </w:r>
          </w:p>
        </w:tc>
        <w:tc>
          <w:tcPr>
            <w:tcW w:w="1276" w:type="dxa"/>
          </w:tcPr>
          <w:p w14:paraId="2570C2CA" w14:textId="2026A5D3" w:rsidR="00E42317" w:rsidRPr="00661FFE" w:rsidRDefault="00E42317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71ED7BFF" w14:textId="77777777" w:rsidR="00E42317" w:rsidRPr="00661FFE" w:rsidRDefault="00E42317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EBAE3D1" w14:textId="77777777" w:rsidR="00E42317" w:rsidRPr="00661FFE" w:rsidRDefault="00E42317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2C29E45" w14:textId="77777777" w:rsidR="00E42317" w:rsidRPr="00661FFE" w:rsidRDefault="00E42317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654E664B" w14:textId="77777777" w:rsidTr="00B53A31">
        <w:tc>
          <w:tcPr>
            <w:tcW w:w="1838" w:type="dxa"/>
          </w:tcPr>
          <w:p w14:paraId="06EAD03E" w14:textId="002311D4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Zygomatic bone, internal surface</w:t>
            </w:r>
          </w:p>
        </w:tc>
        <w:tc>
          <w:tcPr>
            <w:tcW w:w="1559" w:type="dxa"/>
          </w:tcPr>
          <w:p w14:paraId="79438CCC" w14:textId="6F07E8A8" w:rsidR="00602FFD" w:rsidRPr="00661FFE" w:rsidRDefault="00602FFD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 xml:space="preserve">Abnormal porosity of cortex </w:t>
            </w:r>
          </w:p>
        </w:tc>
        <w:tc>
          <w:tcPr>
            <w:tcW w:w="1276" w:type="dxa"/>
          </w:tcPr>
          <w:p w14:paraId="2F7D69BE" w14:textId="6C4B811D" w:rsidR="00602FFD" w:rsidRPr="00661FFE" w:rsidRDefault="00AC797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794E6CC5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855D946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0AFBE19" w14:textId="5FCCA153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5C15FEEE" w14:textId="77777777" w:rsidTr="00B53A31">
        <w:tc>
          <w:tcPr>
            <w:tcW w:w="1838" w:type="dxa"/>
          </w:tcPr>
          <w:p w14:paraId="0BB73652" w14:textId="4E35A2D1" w:rsidR="00602FFD" w:rsidRPr="00661FFE" w:rsidRDefault="00602FFD" w:rsidP="005C08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Maxilla</w:t>
            </w:r>
            <w:r w:rsidR="00483891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C0860">
              <w:rPr>
                <w:rFonts w:ascii="Times New Roman" w:hAnsi="Times New Roman" w:cs="Times New Roman"/>
                <w:sz w:val="22"/>
                <w:szCs w:val="22"/>
              </w:rPr>
              <w:t>–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C0860">
              <w:rPr>
                <w:rFonts w:ascii="Times New Roman" w:hAnsi="Times New Roman" w:cs="Times New Roman"/>
                <w:sz w:val="22"/>
                <w:szCs w:val="22"/>
              </w:rPr>
              <w:t>infra</w:t>
            </w:r>
            <w:r w:rsidR="0058101A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5C0860">
              <w:rPr>
                <w:rFonts w:ascii="Times New Roman" w:hAnsi="Times New Roman" w:cs="Times New Roman"/>
                <w:sz w:val="22"/>
                <w:szCs w:val="22"/>
              </w:rPr>
              <w:t>temporal surface (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osterior</w:t>
            </w:r>
            <w:r w:rsidR="005C086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</w:tcPr>
          <w:p w14:paraId="0EABB0EC" w14:textId="1D756E31" w:rsidR="00602FFD" w:rsidRPr="00661FFE" w:rsidRDefault="00602FFD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>Abnormal porosity of cortex</w:t>
            </w:r>
          </w:p>
        </w:tc>
        <w:tc>
          <w:tcPr>
            <w:tcW w:w="1276" w:type="dxa"/>
          </w:tcPr>
          <w:p w14:paraId="6BAF0BFF" w14:textId="27A51931" w:rsidR="00602FFD" w:rsidRPr="00661FFE" w:rsidRDefault="00AC797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356C33AB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DB63D9F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06EEAE" w14:textId="207D3064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005E5792" w14:textId="77777777" w:rsidTr="00B53A31">
        <w:tc>
          <w:tcPr>
            <w:tcW w:w="1838" w:type="dxa"/>
          </w:tcPr>
          <w:p w14:paraId="52E1CB7F" w14:textId="6186EC59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Maxilla</w:t>
            </w:r>
            <w:r w:rsidR="00483891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-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alveolar </w:t>
            </w:r>
            <w:r w:rsidR="007F6C4F" w:rsidRPr="00661FFE">
              <w:rPr>
                <w:rFonts w:ascii="Times New Roman" w:hAnsi="Times New Roman" w:cs="Times New Roman"/>
                <w:sz w:val="22"/>
                <w:szCs w:val="22"/>
              </w:rPr>
              <w:t>process</w:t>
            </w:r>
          </w:p>
        </w:tc>
        <w:tc>
          <w:tcPr>
            <w:tcW w:w="1559" w:type="dxa"/>
          </w:tcPr>
          <w:p w14:paraId="3B48BB93" w14:textId="3D111CB3" w:rsidR="00602FFD" w:rsidRPr="00661FFE" w:rsidRDefault="00602FFD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 xml:space="preserve">Abnormal porosity of cortex </w:t>
            </w:r>
          </w:p>
        </w:tc>
        <w:tc>
          <w:tcPr>
            <w:tcW w:w="1276" w:type="dxa"/>
          </w:tcPr>
          <w:p w14:paraId="7050DA94" w14:textId="03C436C2" w:rsidR="00602FFD" w:rsidRPr="00661FFE" w:rsidRDefault="00AC797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68DE5A59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1793C1A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53CE877" w14:textId="53670009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541FDA7B" w14:textId="77777777" w:rsidTr="00B53A31">
        <w:tc>
          <w:tcPr>
            <w:tcW w:w="1838" w:type="dxa"/>
          </w:tcPr>
          <w:p w14:paraId="2215EE1C" w14:textId="7F0C71CA" w:rsidR="00483891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Maxilla</w:t>
            </w:r>
            <w:r w:rsidR="00483891" w:rsidRPr="00661FF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76896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area surrounding</w:t>
            </w:r>
          </w:p>
          <w:p w14:paraId="45C2659F" w14:textId="52138F54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infraorbital foramen</w:t>
            </w:r>
          </w:p>
        </w:tc>
        <w:tc>
          <w:tcPr>
            <w:tcW w:w="1559" w:type="dxa"/>
          </w:tcPr>
          <w:p w14:paraId="4DC169C4" w14:textId="5486E321" w:rsidR="00602FFD" w:rsidRPr="00661FFE" w:rsidRDefault="00602FFD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 xml:space="preserve">Abnormal porosity of cortex </w:t>
            </w:r>
          </w:p>
        </w:tc>
        <w:tc>
          <w:tcPr>
            <w:tcW w:w="1276" w:type="dxa"/>
          </w:tcPr>
          <w:p w14:paraId="1003585A" w14:textId="19756EAB" w:rsidR="00602FFD" w:rsidRPr="00661FFE" w:rsidRDefault="00AC797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6B61277F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79EFCBE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93512D3" w14:textId="13037B54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1D8A78EF" w14:textId="77777777" w:rsidTr="00B53A31">
        <w:tc>
          <w:tcPr>
            <w:tcW w:w="1838" w:type="dxa"/>
          </w:tcPr>
          <w:p w14:paraId="3E52337D" w14:textId="55A34FE4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alat</w:t>
            </w:r>
            <w:r w:rsidR="00360C1F">
              <w:rPr>
                <w:rFonts w:ascii="Times New Roman" w:hAnsi="Times New Roman" w:cs="Times New Roman"/>
                <w:sz w:val="22"/>
                <w:szCs w:val="22"/>
              </w:rPr>
              <w:t>ine processes</w:t>
            </w:r>
          </w:p>
        </w:tc>
        <w:tc>
          <w:tcPr>
            <w:tcW w:w="1559" w:type="dxa"/>
          </w:tcPr>
          <w:p w14:paraId="728E05C5" w14:textId="34FC0543" w:rsidR="00602FFD" w:rsidRPr="00661FFE" w:rsidRDefault="00602FFD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 xml:space="preserve">Abnormal porosity of cortex </w:t>
            </w:r>
          </w:p>
        </w:tc>
        <w:tc>
          <w:tcPr>
            <w:tcW w:w="1276" w:type="dxa"/>
          </w:tcPr>
          <w:p w14:paraId="4D804A1B" w14:textId="492366D2" w:rsidR="00602FFD" w:rsidRPr="00661FFE" w:rsidRDefault="00AC797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4DA7CB3E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4BC40D5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92CF6C5" w14:textId="7952B37A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72DD75E5" w14:textId="77777777" w:rsidTr="00B53A31">
        <w:tc>
          <w:tcPr>
            <w:tcW w:w="1838" w:type="dxa"/>
          </w:tcPr>
          <w:p w14:paraId="51717C58" w14:textId="60F6A66B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Mandible</w:t>
            </w:r>
            <w:r w:rsidR="00483891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-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oronoid process, medial surface</w:t>
            </w:r>
          </w:p>
        </w:tc>
        <w:tc>
          <w:tcPr>
            <w:tcW w:w="1559" w:type="dxa"/>
          </w:tcPr>
          <w:p w14:paraId="09BC14D6" w14:textId="55C45C9A" w:rsidR="00602FFD" w:rsidRPr="00661FFE" w:rsidRDefault="00602FFD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 xml:space="preserve">Abnormal porosity of cortex </w:t>
            </w:r>
          </w:p>
        </w:tc>
        <w:tc>
          <w:tcPr>
            <w:tcW w:w="1276" w:type="dxa"/>
          </w:tcPr>
          <w:p w14:paraId="0F78198E" w14:textId="6E2C51D0" w:rsidR="00602FFD" w:rsidRPr="00661FFE" w:rsidRDefault="00AC797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0D791ED3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978B877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AA04E01" w14:textId="751032C5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044F1EF1" w14:textId="77777777" w:rsidTr="00B53A31">
        <w:tc>
          <w:tcPr>
            <w:tcW w:w="1838" w:type="dxa"/>
          </w:tcPr>
          <w:p w14:paraId="39445FEB" w14:textId="77777777" w:rsidR="00602FFD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Mandibular ramus</w:t>
            </w:r>
          </w:p>
          <w:p w14:paraId="7630EE4D" w14:textId="753CD1AA" w:rsidR="00360C1F" w:rsidRPr="00661FFE" w:rsidRDefault="00360C1F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E32FF0D" w14:textId="6D4EFBD1" w:rsidR="00602FFD" w:rsidRPr="00661FFE" w:rsidRDefault="00B016C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8F5F91" w:rsidRPr="00661FFE">
              <w:rPr>
                <w:rFonts w:ascii="Times New Roman" w:hAnsi="Times New Roman" w:cs="Times New Roman"/>
                <w:sz w:val="22"/>
                <w:szCs w:val="22"/>
              </w:rPr>
              <w:t>eformed</w:t>
            </w:r>
          </w:p>
        </w:tc>
        <w:tc>
          <w:tcPr>
            <w:tcW w:w="1276" w:type="dxa"/>
          </w:tcPr>
          <w:p w14:paraId="156F71F6" w14:textId="319AE0D3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F73B4D8" w14:textId="64EB4AA1" w:rsidR="00602FFD" w:rsidRPr="00661FFE" w:rsidRDefault="007F6C4F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44EDB170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DBCEFF9" w14:textId="77777777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65C21C2A" w14:textId="77777777" w:rsidTr="00B53A31">
        <w:tc>
          <w:tcPr>
            <w:tcW w:w="1838" w:type="dxa"/>
          </w:tcPr>
          <w:p w14:paraId="644E3D31" w14:textId="4843E4A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Mandible</w:t>
            </w:r>
            <w:r w:rsidR="00483891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-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alveolar </w:t>
            </w:r>
            <w:r w:rsidR="007F6C4F" w:rsidRPr="00661FFE">
              <w:rPr>
                <w:rFonts w:ascii="Times New Roman" w:hAnsi="Times New Roman" w:cs="Times New Roman"/>
                <w:sz w:val="22"/>
                <w:szCs w:val="22"/>
              </w:rPr>
              <w:t>process</w:t>
            </w:r>
          </w:p>
        </w:tc>
        <w:tc>
          <w:tcPr>
            <w:tcW w:w="1559" w:type="dxa"/>
          </w:tcPr>
          <w:p w14:paraId="288E6EDF" w14:textId="69216432" w:rsidR="00602FFD" w:rsidRPr="00661FFE" w:rsidRDefault="00602FFD" w:rsidP="00645E4E">
            <w:pPr>
              <w:pStyle w:val="EndNoteBibliography"/>
              <w:numPr>
                <w:ilvl w:val="0"/>
                <w:numId w:val="0"/>
              </w:numPr>
              <w:spacing w:after="0"/>
              <w:rPr>
                <w:rFonts w:ascii="Times New Roman" w:hAnsi="Times New Roman" w:cs="Times New Roman"/>
              </w:rPr>
            </w:pPr>
            <w:r w:rsidRPr="00661FFE">
              <w:rPr>
                <w:rFonts w:ascii="Times New Roman" w:hAnsi="Times New Roman" w:cs="Times New Roman"/>
              </w:rPr>
              <w:t xml:space="preserve">Abnormal porosity of cortex </w:t>
            </w:r>
          </w:p>
        </w:tc>
        <w:tc>
          <w:tcPr>
            <w:tcW w:w="1276" w:type="dxa"/>
          </w:tcPr>
          <w:p w14:paraId="7B403454" w14:textId="354B9C5D" w:rsidR="00602FFD" w:rsidRPr="00661FFE" w:rsidRDefault="00AC7976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69247A1E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440DABC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76DB7A0" w14:textId="77495B4F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06B89B3E" w14:textId="77777777" w:rsidTr="00B53A31">
        <w:tc>
          <w:tcPr>
            <w:tcW w:w="1838" w:type="dxa"/>
          </w:tcPr>
          <w:p w14:paraId="17470721" w14:textId="77777777" w:rsidR="00CA4974" w:rsidRDefault="00CA4974" w:rsidP="00645E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0E7FFCC" w14:textId="77777777" w:rsidR="00602FFD" w:rsidRDefault="00625AB3" w:rsidP="00645E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VERTEBRAE</w:t>
            </w:r>
          </w:p>
          <w:p w14:paraId="3C16A1DC" w14:textId="6D1099C5" w:rsidR="00CA4974" w:rsidRPr="00661FFE" w:rsidRDefault="00CA4974" w:rsidP="00645E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559" w:type="dxa"/>
          </w:tcPr>
          <w:p w14:paraId="4B4C5248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49FD7A6F" w14:textId="5B0CF50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C4ECBD8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E78BDA0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5EED6F1" w14:textId="6948873A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341FE058" w14:textId="77777777" w:rsidTr="00B53A31">
        <w:tc>
          <w:tcPr>
            <w:tcW w:w="1838" w:type="dxa"/>
          </w:tcPr>
          <w:p w14:paraId="4E662800" w14:textId="7153DCDD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019557A" w14:textId="278BD82D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Kyphosis (severe)</w:t>
            </w:r>
          </w:p>
        </w:tc>
        <w:tc>
          <w:tcPr>
            <w:tcW w:w="1276" w:type="dxa"/>
          </w:tcPr>
          <w:p w14:paraId="26F0FC1E" w14:textId="6A41411F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604D9BA" w14:textId="5F99AB70" w:rsidR="00602FFD" w:rsidRPr="00661FFE" w:rsidRDefault="00E363A7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47B552A3" w14:textId="2A7F8631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03216B59" w14:textId="72AF3C9D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13E5A05A" w14:textId="77777777" w:rsidTr="00B53A31">
        <w:tc>
          <w:tcPr>
            <w:tcW w:w="1838" w:type="dxa"/>
          </w:tcPr>
          <w:p w14:paraId="6F2D8EB1" w14:textId="394D0A7D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1C81742" w14:textId="7144D544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Scoliosis (severe)</w:t>
            </w:r>
          </w:p>
        </w:tc>
        <w:tc>
          <w:tcPr>
            <w:tcW w:w="1276" w:type="dxa"/>
          </w:tcPr>
          <w:p w14:paraId="34311BAA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AFF16AF" w14:textId="2552CFC4" w:rsidR="00602FFD" w:rsidRPr="00661FFE" w:rsidRDefault="00E363A7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07160DD2" w14:textId="2EA5D23F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741CE762" w14:textId="77777777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6D852999" w14:textId="77777777" w:rsidTr="00B53A31">
        <w:tc>
          <w:tcPr>
            <w:tcW w:w="1838" w:type="dxa"/>
          </w:tcPr>
          <w:p w14:paraId="69282EC4" w14:textId="04A88AC7" w:rsidR="00602FFD" w:rsidRPr="00661FFE" w:rsidRDefault="0048389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602FFD" w:rsidRPr="00661FFE">
              <w:rPr>
                <w:rFonts w:ascii="Times New Roman" w:hAnsi="Times New Roman" w:cs="Times New Roman"/>
                <w:sz w:val="22"/>
                <w:szCs w:val="22"/>
              </w:rPr>
              <w:t>uperior &amp; inferior surface of vertebral bodies</w:t>
            </w:r>
          </w:p>
        </w:tc>
        <w:tc>
          <w:tcPr>
            <w:tcW w:w="1559" w:type="dxa"/>
          </w:tcPr>
          <w:p w14:paraId="459709F1" w14:textId="6264E4F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Biconcave depression </w:t>
            </w:r>
            <w:r w:rsidR="00E363A7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/ </w:t>
            </w:r>
            <w:r w:rsidR="00483891" w:rsidRPr="00661FFE">
              <w:rPr>
                <w:rFonts w:ascii="Times New Roman" w:hAnsi="Times New Roman" w:cs="Times New Roman"/>
                <w:sz w:val="22"/>
                <w:szCs w:val="22"/>
              </w:rPr>
              <w:t>compression</w:t>
            </w:r>
          </w:p>
        </w:tc>
        <w:tc>
          <w:tcPr>
            <w:tcW w:w="1276" w:type="dxa"/>
          </w:tcPr>
          <w:p w14:paraId="4E653C3D" w14:textId="1910A0C0" w:rsidR="00602FFD" w:rsidRPr="00661FFE" w:rsidRDefault="00247290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1CC4DA43" w14:textId="0AD109CA" w:rsidR="00602FFD" w:rsidRPr="00661FFE" w:rsidRDefault="00E363A7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46F5F79C" w14:textId="2E52842F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6528E925" w14:textId="77777777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4D01667F" w14:textId="77777777" w:rsidTr="00B53A31">
        <w:tc>
          <w:tcPr>
            <w:tcW w:w="1838" w:type="dxa"/>
          </w:tcPr>
          <w:p w14:paraId="443730D2" w14:textId="598721CA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Vertebral bod</w:t>
            </w:r>
            <w:r w:rsidR="008F5F91" w:rsidRPr="00661FFE">
              <w:rPr>
                <w:rFonts w:ascii="Times New Roman" w:hAnsi="Times New Roman" w:cs="Times New Roman"/>
                <w:sz w:val="22"/>
                <w:szCs w:val="22"/>
              </w:rPr>
              <w:t>ies</w:t>
            </w:r>
          </w:p>
          <w:p w14:paraId="1F9E973F" w14:textId="4E58EADE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21D1312" w14:textId="3F0BA385" w:rsidR="00602FFD" w:rsidRPr="00661FFE" w:rsidRDefault="0048389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602FFD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uckling </w:t>
            </w:r>
          </w:p>
        </w:tc>
        <w:tc>
          <w:tcPr>
            <w:tcW w:w="1276" w:type="dxa"/>
          </w:tcPr>
          <w:p w14:paraId="50716272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8DA7F24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14C45BE" w14:textId="1458D0E4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461C76AB" w14:textId="77777777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2EA4FF99" w14:textId="77777777" w:rsidTr="00253151">
        <w:tc>
          <w:tcPr>
            <w:tcW w:w="9351" w:type="dxa"/>
            <w:gridSpan w:val="6"/>
          </w:tcPr>
          <w:p w14:paraId="089D74AF" w14:textId="77777777" w:rsidR="00CA4974" w:rsidRDefault="00CA4974" w:rsidP="00645E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C73B424" w14:textId="7D1E25CF" w:rsidR="00602FFD" w:rsidRPr="00661FFE" w:rsidRDefault="00602FFD" w:rsidP="00645E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SCAPULAE:</w:t>
            </w:r>
          </w:p>
          <w:p w14:paraId="750A7E87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36604929" w14:textId="77777777" w:rsidTr="00B53A31">
        <w:tc>
          <w:tcPr>
            <w:tcW w:w="1838" w:type="dxa"/>
          </w:tcPr>
          <w:p w14:paraId="45EE4D7D" w14:textId="2065131E" w:rsidR="00602FFD" w:rsidRPr="00661FFE" w:rsidRDefault="00B53A3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="00602FFD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ateral border </w:t>
            </w:r>
          </w:p>
        </w:tc>
        <w:tc>
          <w:tcPr>
            <w:tcW w:w="1559" w:type="dxa"/>
          </w:tcPr>
          <w:p w14:paraId="621F83C2" w14:textId="05AD0FA9" w:rsidR="00602FFD" w:rsidRPr="00661FFE" w:rsidRDefault="0048389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="00602FFD"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ractures </w:t>
            </w:r>
          </w:p>
        </w:tc>
        <w:tc>
          <w:tcPr>
            <w:tcW w:w="1276" w:type="dxa"/>
          </w:tcPr>
          <w:p w14:paraId="6E0E9106" w14:textId="248CEB74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FDE946E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AF98183" w14:textId="693917F4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58F12689" w14:textId="12301DF2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0EDFACFD" w14:textId="77777777" w:rsidTr="00B53A31">
        <w:tc>
          <w:tcPr>
            <w:tcW w:w="1838" w:type="dxa"/>
          </w:tcPr>
          <w:p w14:paraId="26E3793F" w14:textId="5DB86EAA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Scapulae: body</w:t>
            </w:r>
          </w:p>
        </w:tc>
        <w:tc>
          <w:tcPr>
            <w:tcW w:w="1559" w:type="dxa"/>
          </w:tcPr>
          <w:p w14:paraId="7FAF2712" w14:textId="5208AB94" w:rsidR="00602FFD" w:rsidRPr="00661FFE" w:rsidRDefault="00B53A3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602FFD" w:rsidRPr="00661FFE">
              <w:rPr>
                <w:rFonts w:ascii="Times New Roman" w:hAnsi="Times New Roman" w:cs="Times New Roman"/>
                <w:sz w:val="22"/>
                <w:szCs w:val="22"/>
              </w:rPr>
              <w:t>xaggerated posterior curve of (when viewed from medial side)</w:t>
            </w:r>
          </w:p>
        </w:tc>
        <w:tc>
          <w:tcPr>
            <w:tcW w:w="1276" w:type="dxa"/>
          </w:tcPr>
          <w:p w14:paraId="7D7ADEC9" w14:textId="7F396D36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DC1D1F5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C4063C0" w14:textId="040FB255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3FA09778" w14:textId="30EA6C10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2FFD" w:rsidRPr="00661FFE" w14:paraId="1B6AD50D" w14:textId="77777777" w:rsidTr="00B53A31">
        <w:tc>
          <w:tcPr>
            <w:tcW w:w="1838" w:type="dxa"/>
          </w:tcPr>
          <w:p w14:paraId="25E2000F" w14:textId="609B200B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Scapulae: Superior border </w:t>
            </w:r>
          </w:p>
        </w:tc>
        <w:tc>
          <w:tcPr>
            <w:tcW w:w="1559" w:type="dxa"/>
          </w:tcPr>
          <w:p w14:paraId="6A28FC70" w14:textId="11E2ECB8" w:rsidR="00602FFD" w:rsidRPr="00661FFE" w:rsidRDefault="00B53A31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="00602FFD" w:rsidRPr="00661FFE">
              <w:rPr>
                <w:rFonts w:ascii="Times New Roman" w:hAnsi="Times New Roman" w:cs="Times New Roman"/>
                <w:sz w:val="22"/>
                <w:szCs w:val="22"/>
              </w:rPr>
              <w:t>uckling/ collapse of the</w:t>
            </w:r>
          </w:p>
        </w:tc>
        <w:tc>
          <w:tcPr>
            <w:tcW w:w="1276" w:type="dxa"/>
          </w:tcPr>
          <w:p w14:paraId="41694F58" w14:textId="2EDAE51B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015CA13" w14:textId="77777777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A9AFAE0" w14:textId="55179082" w:rsidR="00602FFD" w:rsidRPr="00661FFE" w:rsidRDefault="00602FFD" w:rsidP="00645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5EF5EBFB" w14:textId="3D3F9098" w:rsidR="00602FFD" w:rsidRPr="00661FFE" w:rsidRDefault="00602FFD" w:rsidP="00602FF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2D9BD5BD" w14:textId="77777777" w:rsidTr="00B53A31">
        <w:tc>
          <w:tcPr>
            <w:tcW w:w="1838" w:type="dxa"/>
          </w:tcPr>
          <w:p w14:paraId="707AEBCF" w14:textId="57C454EB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Supra-spino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ossa 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rea 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ortical bone</w:t>
            </w:r>
          </w:p>
        </w:tc>
        <w:tc>
          <w:tcPr>
            <w:tcW w:w="1559" w:type="dxa"/>
          </w:tcPr>
          <w:p w14:paraId="36B55112" w14:textId="6A8FC99A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bnormal porosity  of cortex</w:t>
            </w:r>
          </w:p>
        </w:tc>
        <w:tc>
          <w:tcPr>
            <w:tcW w:w="1276" w:type="dxa"/>
          </w:tcPr>
          <w:p w14:paraId="64F3F687" w14:textId="50AA8EFB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7E4594D2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E6B3F30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363FADE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4BF84FD7" w14:textId="77777777" w:rsidTr="00B53A31">
        <w:tc>
          <w:tcPr>
            <w:tcW w:w="1838" w:type="dxa"/>
          </w:tcPr>
          <w:p w14:paraId="4D95551D" w14:textId="5E565B12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Infra-spinou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ossa 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rea- cortical bone</w:t>
            </w:r>
          </w:p>
        </w:tc>
        <w:tc>
          <w:tcPr>
            <w:tcW w:w="1559" w:type="dxa"/>
          </w:tcPr>
          <w:p w14:paraId="74EF0536" w14:textId="28B67DB5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bnormal porosity  of cortex</w:t>
            </w:r>
          </w:p>
        </w:tc>
        <w:tc>
          <w:tcPr>
            <w:tcW w:w="1276" w:type="dxa"/>
          </w:tcPr>
          <w:p w14:paraId="10A7D3FE" w14:textId="3A3C01DC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117C75FE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EC74605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DD62939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5D6F218D" w14:textId="77777777" w:rsidTr="00253151">
        <w:tc>
          <w:tcPr>
            <w:tcW w:w="9351" w:type="dxa"/>
            <w:gridSpan w:val="6"/>
          </w:tcPr>
          <w:p w14:paraId="76A80A08" w14:textId="77777777" w:rsidR="00360C1F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5369C54B" w14:textId="728BC240" w:rsidR="00360C1F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STERNUM:</w:t>
            </w:r>
          </w:p>
          <w:p w14:paraId="0CFCE879" w14:textId="5DD1C46F" w:rsidR="00360C1F" w:rsidRPr="00661FFE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60C1F" w:rsidRPr="00661FFE" w14:paraId="62897740" w14:textId="77777777" w:rsidTr="00B53A31">
        <w:tc>
          <w:tcPr>
            <w:tcW w:w="1838" w:type="dxa"/>
          </w:tcPr>
          <w:p w14:paraId="313B5A77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D0A5AED" w14:textId="1CC4BB99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Bending</w:t>
            </w:r>
          </w:p>
        </w:tc>
        <w:tc>
          <w:tcPr>
            <w:tcW w:w="1276" w:type="dxa"/>
          </w:tcPr>
          <w:p w14:paraId="214F1752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23E5F15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DD28E9B" w14:textId="12189BA4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71B5B263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74C721FB" w14:textId="77777777" w:rsidTr="00B53A31">
        <w:tc>
          <w:tcPr>
            <w:tcW w:w="1838" w:type="dxa"/>
          </w:tcPr>
          <w:p w14:paraId="5365D444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48D1FEE" w14:textId="166F87A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rotrusion</w:t>
            </w:r>
          </w:p>
        </w:tc>
        <w:tc>
          <w:tcPr>
            <w:tcW w:w="1276" w:type="dxa"/>
          </w:tcPr>
          <w:p w14:paraId="350E9E2A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CD68DA6" w14:textId="4FB3FA0B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1E04CB5C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8FA48C9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2B97E80F" w14:textId="77777777" w:rsidTr="00253151">
        <w:tc>
          <w:tcPr>
            <w:tcW w:w="9351" w:type="dxa"/>
            <w:gridSpan w:val="6"/>
          </w:tcPr>
          <w:p w14:paraId="02F4EB5E" w14:textId="79F27B1E" w:rsidR="00360C1F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F0CB043" w14:textId="41321F5F" w:rsidR="00360C1F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9F2FA08" w14:textId="4E54BE16" w:rsidR="00360C1F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RIBS:</w:t>
            </w:r>
          </w:p>
          <w:p w14:paraId="1FB6318E" w14:textId="76ED2EC4" w:rsidR="00360C1F" w:rsidRPr="00661FFE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60C1F" w:rsidRPr="00661FFE" w14:paraId="43B76095" w14:textId="77777777" w:rsidTr="00B53A31">
        <w:tc>
          <w:tcPr>
            <w:tcW w:w="1838" w:type="dxa"/>
          </w:tcPr>
          <w:p w14:paraId="0B6715E3" w14:textId="2D33292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CBF5C04" w14:textId="7DF7400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seud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fractures seen as linear ridges of irregular, spiculated bone </w:t>
            </w:r>
          </w:p>
        </w:tc>
        <w:tc>
          <w:tcPr>
            <w:tcW w:w="1276" w:type="dxa"/>
          </w:tcPr>
          <w:p w14:paraId="2439C1EC" w14:textId="56FB49BF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6D1449D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99AD8C2" w14:textId="5B9584E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3542189F" w14:textId="5C1415F2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1C756A58" w14:textId="77777777" w:rsidTr="00B53A31">
        <w:tc>
          <w:tcPr>
            <w:tcW w:w="1838" w:type="dxa"/>
          </w:tcPr>
          <w:p w14:paraId="6D00FF48" w14:textId="5AB6B1A1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A4E4E1D" w14:textId="1B5B463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omplete fractures</w:t>
            </w:r>
          </w:p>
        </w:tc>
        <w:tc>
          <w:tcPr>
            <w:tcW w:w="1276" w:type="dxa"/>
          </w:tcPr>
          <w:p w14:paraId="09178A2D" w14:textId="7885F27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71C9971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F995778" w14:textId="06148095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4F376DA0" w14:textId="147A36E9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36DA0290" w14:textId="77777777" w:rsidTr="00B53A31">
        <w:tc>
          <w:tcPr>
            <w:tcW w:w="1838" w:type="dxa"/>
          </w:tcPr>
          <w:p w14:paraId="6B21FBA2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1BF5D55" w14:textId="783D60DD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Lateral straightening</w:t>
            </w:r>
          </w:p>
        </w:tc>
        <w:tc>
          <w:tcPr>
            <w:tcW w:w="1276" w:type="dxa"/>
          </w:tcPr>
          <w:p w14:paraId="756C3382" w14:textId="302AEE9F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300F3D1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70D9E4F" w14:textId="63567006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669680D9" w14:textId="28BD73BB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118293BA" w14:textId="77777777" w:rsidTr="00076896">
        <w:trPr>
          <w:trHeight w:val="841"/>
        </w:trPr>
        <w:tc>
          <w:tcPr>
            <w:tcW w:w="1838" w:type="dxa"/>
          </w:tcPr>
          <w:p w14:paraId="4B747762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E14BC59" w14:textId="497C8A60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Rib angulation, pigeon chest/ Harrison’s grove</w:t>
            </w:r>
          </w:p>
        </w:tc>
        <w:tc>
          <w:tcPr>
            <w:tcW w:w="1276" w:type="dxa"/>
          </w:tcPr>
          <w:p w14:paraId="0C8A82B1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8C48A68" w14:textId="512635FB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66FE83E8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D174A1A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1C1BE23C" w14:textId="77777777" w:rsidTr="00B53A31">
        <w:tc>
          <w:tcPr>
            <w:tcW w:w="1838" w:type="dxa"/>
          </w:tcPr>
          <w:p w14:paraId="2083B1E9" w14:textId="7DD29834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ostochondral junctions</w:t>
            </w:r>
          </w:p>
        </w:tc>
        <w:tc>
          <w:tcPr>
            <w:tcW w:w="1559" w:type="dxa"/>
          </w:tcPr>
          <w:p w14:paraId="5F0E9F83" w14:textId="7165147F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Enlargement/ flaring/ swelling/ beading- ‘scorbutic rosary’ or</w:t>
            </w:r>
          </w:p>
          <w:p w14:paraId="774CEA38" w14:textId="4F0A5C06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‘</w:t>
            </w:r>
            <w:proofErr w:type="gramStart"/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rachitic</w:t>
            </w:r>
            <w:proofErr w:type="gramEnd"/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rosary’</w:t>
            </w:r>
          </w:p>
        </w:tc>
        <w:tc>
          <w:tcPr>
            <w:tcW w:w="1276" w:type="dxa"/>
          </w:tcPr>
          <w:p w14:paraId="5CC2577C" w14:textId="12699889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26A314AD" w14:textId="5B79408C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595D0883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611C775C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29C94465" w14:textId="77777777" w:rsidTr="00B53A31">
        <w:tc>
          <w:tcPr>
            <w:tcW w:w="1838" w:type="dxa"/>
          </w:tcPr>
          <w:p w14:paraId="3F069D8F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BD74732" w14:textId="26BE48F2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Fracture adjacent to the costochondral junction.</w:t>
            </w:r>
          </w:p>
        </w:tc>
        <w:tc>
          <w:tcPr>
            <w:tcW w:w="1276" w:type="dxa"/>
          </w:tcPr>
          <w:p w14:paraId="0CD3379D" w14:textId="6D01229C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1E092B9F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0DB4555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56FFAE29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0E967F3A" w14:textId="77777777" w:rsidTr="00B53A31">
        <w:tc>
          <w:tcPr>
            <w:tcW w:w="1838" w:type="dxa"/>
          </w:tcPr>
          <w:p w14:paraId="478E6472" w14:textId="5B46886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Oste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artilaginous junction</w:t>
            </w:r>
          </w:p>
        </w:tc>
        <w:tc>
          <w:tcPr>
            <w:tcW w:w="1559" w:type="dxa"/>
          </w:tcPr>
          <w:p w14:paraId="3CB0540A" w14:textId="3BA2C402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Transverse fractures</w:t>
            </w:r>
          </w:p>
        </w:tc>
        <w:tc>
          <w:tcPr>
            <w:tcW w:w="1276" w:type="dxa"/>
          </w:tcPr>
          <w:p w14:paraId="5394C951" w14:textId="6E4646A2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0DFBFF6C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782814B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4A6D06C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6A019A16" w14:textId="77777777" w:rsidTr="00253151">
        <w:tc>
          <w:tcPr>
            <w:tcW w:w="9351" w:type="dxa"/>
            <w:gridSpan w:val="6"/>
          </w:tcPr>
          <w:p w14:paraId="0B649C55" w14:textId="77777777" w:rsidR="00360C1F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A4C24F0" w14:textId="77777777" w:rsidR="00360C1F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PELVIS:</w:t>
            </w:r>
          </w:p>
          <w:p w14:paraId="1175A9D9" w14:textId="77A5AF89" w:rsidR="00360C1F" w:rsidRPr="00661FFE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60C1F" w:rsidRPr="00661FFE" w14:paraId="7282D95A" w14:textId="77777777" w:rsidTr="00B53A31">
        <w:tc>
          <w:tcPr>
            <w:tcW w:w="1838" w:type="dxa"/>
          </w:tcPr>
          <w:p w14:paraId="5A9AAA34" w14:textId="20D94610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ll pelvic bones</w:t>
            </w:r>
          </w:p>
        </w:tc>
        <w:tc>
          <w:tcPr>
            <w:tcW w:w="1559" w:type="dxa"/>
          </w:tcPr>
          <w:p w14:paraId="7A807D21" w14:textId="4E9E042B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bnormal porosity  of cortex</w:t>
            </w:r>
          </w:p>
        </w:tc>
        <w:tc>
          <w:tcPr>
            <w:tcW w:w="1276" w:type="dxa"/>
          </w:tcPr>
          <w:p w14:paraId="2E4D5EF0" w14:textId="2D6284E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693FF214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536E1C0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57F5F96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10D61994" w14:textId="77777777" w:rsidTr="00B53A31">
        <w:tc>
          <w:tcPr>
            <w:tcW w:w="1838" w:type="dxa"/>
          </w:tcPr>
          <w:p w14:paraId="2256FBC8" w14:textId="392C9B9D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ll pelvic bones</w:t>
            </w:r>
          </w:p>
        </w:tc>
        <w:tc>
          <w:tcPr>
            <w:tcW w:w="1559" w:type="dxa"/>
          </w:tcPr>
          <w:p w14:paraId="7E05F368" w14:textId="45AD026F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New bone growth</w:t>
            </w:r>
          </w:p>
        </w:tc>
        <w:tc>
          <w:tcPr>
            <w:tcW w:w="1276" w:type="dxa"/>
          </w:tcPr>
          <w:p w14:paraId="4557CF1F" w14:textId="3792753B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54B1B94B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11E54B4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3A44ACB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3C12A2D6" w14:textId="77777777" w:rsidTr="00B53A31">
        <w:tc>
          <w:tcPr>
            <w:tcW w:w="1838" w:type="dxa"/>
          </w:tcPr>
          <w:p w14:paraId="26754A8B" w14:textId="31BAD415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ll pelvic bones</w:t>
            </w:r>
          </w:p>
        </w:tc>
        <w:tc>
          <w:tcPr>
            <w:tcW w:w="1559" w:type="dxa"/>
          </w:tcPr>
          <w:p w14:paraId="7CB9829F" w14:textId="68FEB95B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Subperiosteal haemorrhage (rare)</w:t>
            </w:r>
          </w:p>
        </w:tc>
        <w:tc>
          <w:tcPr>
            <w:tcW w:w="1276" w:type="dxa"/>
          </w:tcPr>
          <w:p w14:paraId="73D4FC94" w14:textId="08A818F3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4CEAAC7B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1E7C81E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3F51426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17351108" w14:textId="77777777" w:rsidTr="00B53A31">
        <w:tc>
          <w:tcPr>
            <w:tcW w:w="1838" w:type="dxa"/>
          </w:tcPr>
          <w:p w14:paraId="51F1EACD" w14:textId="77777777" w:rsidR="00360C1F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Superior/ inferior pubic ramus</w:t>
            </w:r>
          </w:p>
          <w:p w14:paraId="64A12035" w14:textId="52E5B8DD" w:rsidR="0013008A" w:rsidRPr="00661FFE" w:rsidRDefault="0013008A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45D7F8D" w14:textId="38357FD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seudo fractures</w:t>
            </w:r>
          </w:p>
        </w:tc>
        <w:tc>
          <w:tcPr>
            <w:tcW w:w="1276" w:type="dxa"/>
          </w:tcPr>
          <w:p w14:paraId="61F30615" w14:textId="7E841D22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33D46DE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251EEB1" w14:textId="4572E20A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20D49A6D" w14:textId="307EFA3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6F9DEA5B" w14:textId="77777777" w:rsidTr="00B53A31">
        <w:tc>
          <w:tcPr>
            <w:tcW w:w="1838" w:type="dxa"/>
          </w:tcPr>
          <w:p w14:paraId="69DB13AE" w14:textId="0498B42B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ubis:</w:t>
            </w:r>
          </w:p>
        </w:tc>
        <w:tc>
          <w:tcPr>
            <w:tcW w:w="1559" w:type="dxa"/>
          </w:tcPr>
          <w:p w14:paraId="148EE7C2" w14:textId="564AF77C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nterior protrusion</w:t>
            </w:r>
          </w:p>
        </w:tc>
        <w:tc>
          <w:tcPr>
            <w:tcW w:w="1276" w:type="dxa"/>
          </w:tcPr>
          <w:p w14:paraId="495DC662" w14:textId="1F15BC9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D906D54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F540FA6" w14:textId="0DDF2AA0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18BEED2F" w14:textId="6C3EC68D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48CBDB18" w14:textId="77777777" w:rsidTr="00B53A31">
        <w:tc>
          <w:tcPr>
            <w:tcW w:w="1838" w:type="dxa"/>
          </w:tcPr>
          <w:p w14:paraId="0D102CF6" w14:textId="7E4126A0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ubic rami</w:t>
            </w:r>
          </w:p>
        </w:tc>
        <w:tc>
          <w:tcPr>
            <w:tcW w:w="1559" w:type="dxa"/>
          </w:tcPr>
          <w:p w14:paraId="4099A32C" w14:textId="03BA08E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djacent not opposing</w:t>
            </w:r>
          </w:p>
        </w:tc>
        <w:tc>
          <w:tcPr>
            <w:tcW w:w="1276" w:type="dxa"/>
          </w:tcPr>
          <w:p w14:paraId="6115A59A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67EDDE3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C13183F" w14:textId="67003431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2395E701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59EE78E9" w14:textId="77777777" w:rsidTr="00B53A31">
        <w:tc>
          <w:tcPr>
            <w:tcW w:w="1838" w:type="dxa"/>
          </w:tcPr>
          <w:p w14:paraId="6A7B4FE3" w14:textId="0AF59C82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Ilia - medial aspect adjacent to greater sciatic notch:</w:t>
            </w:r>
          </w:p>
        </w:tc>
        <w:tc>
          <w:tcPr>
            <w:tcW w:w="1559" w:type="dxa"/>
          </w:tcPr>
          <w:p w14:paraId="17B4A191" w14:textId="67FD9F92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seudo fracture</w:t>
            </w:r>
          </w:p>
        </w:tc>
        <w:tc>
          <w:tcPr>
            <w:tcW w:w="1276" w:type="dxa"/>
          </w:tcPr>
          <w:p w14:paraId="07A6F2F3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AC2FB64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532FE20" w14:textId="7CB81E5D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604BE073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4D87D28F" w14:textId="77777777" w:rsidTr="00B53A31">
        <w:tc>
          <w:tcPr>
            <w:tcW w:w="1838" w:type="dxa"/>
          </w:tcPr>
          <w:p w14:paraId="2158D9C2" w14:textId="180E8B33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Ilia</w:t>
            </w:r>
          </w:p>
        </w:tc>
        <w:tc>
          <w:tcPr>
            <w:tcW w:w="1559" w:type="dxa"/>
          </w:tcPr>
          <w:p w14:paraId="68A6A9A3" w14:textId="18FCD6C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rotrusion into pelvic inlet</w:t>
            </w:r>
          </w:p>
        </w:tc>
        <w:tc>
          <w:tcPr>
            <w:tcW w:w="1276" w:type="dxa"/>
          </w:tcPr>
          <w:p w14:paraId="5CC6BAF7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EFF6D05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8064A1C" w14:textId="5B3344B2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6455E039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666C4266" w14:textId="77777777" w:rsidTr="00B53A31">
        <w:tc>
          <w:tcPr>
            <w:tcW w:w="1838" w:type="dxa"/>
          </w:tcPr>
          <w:p w14:paraId="222DD183" w14:textId="6B4F8CA4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Iliac blade</w:t>
            </w:r>
          </w:p>
        </w:tc>
        <w:tc>
          <w:tcPr>
            <w:tcW w:w="1559" w:type="dxa"/>
          </w:tcPr>
          <w:p w14:paraId="3DD8E715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urvature/</w:t>
            </w:r>
          </w:p>
          <w:p w14:paraId="52CB5CAA" w14:textId="099F42F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folding</w:t>
            </w:r>
          </w:p>
        </w:tc>
        <w:tc>
          <w:tcPr>
            <w:tcW w:w="1276" w:type="dxa"/>
          </w:tcPr>
          <w:p w14:paraId="5EAEC9EF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285D067" w14:textId="4C103324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129905EB" w14:textId="1C98D5F5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1384BDA6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671D6A2F" w14:textId="77777777" w:rsidTr="00B53A31">
        <w:tc>
          <w:tcPr>
            <w:tcW w:w="1838" w:type="dxa"/>
          </w:tcPr>
          <w:p w14:paraId="26FCE922" w14:textId="65D36FE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Iliac crest</w:t>
            </w:r>
          </w:p>
        </w:tc>
        <w:tc>
          <w:tcPr>
            <w:tcW w:w="1559" w:type="dxa"/>
          </w:tcPr>
          <w:p w14:paraId="4F88801D" w14:textId="571A37DF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Fracture</w:t>
            </w:r>
          </w:p>
        </w:tc>
        <w:tc>
          <w:tcPr>
            <w:tcW w:w="1276" w:type="dxa"/>
          </w:tcPr>
          <w:p w14:paraId="42A7AC4E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58A0906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B88F91C" w14:textId="6B3B5A3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20C9570E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3D6AF877" w14:textId="77777777" w:rsidTr="00B53A31">
        <w:tc>
          <w:tcPr>
            <w:tcW w:w="1838" w:type="dxa"/>
          </w:tcPr>
          <w:p w14:paraId="112D6AFE" w14:textId="0ACE33C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cetabulae</w:t>
            </w:r>
            <w:proofErr w:type="spellEnd"/>
          </w:p>
        </w:tc>
        <w:tc>
          <w:tcPr>
            <w:tcW w:w="1559" w:type="dxa"/>
          </w:tcPr>
          <w:p w14:paraId="166E5ACF" w14:textId="2466304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nterior facing</w:t>
            </w:r>
          </w:p>
        </w:tc>
        <w:tc>
          <w:tcPr>
            <w:tcW w:w="1276" w:type="dxa"/>
          </w:tcPr>
          <w:p w14:paraId="229E6415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1724BE7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8D6A155" w14:textId="363D9BD5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2CF7E723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235CB71C" w14:textId="77777777" w:rsidTr="00B53A31">
        <w:tc>
          <w:tcPr>
            <w:tcW w:w="1838" w:type="dxa"/>
          </w:tcPr>
          <w:p w14:paraId="09C05183" w14:textId="23A61F8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cetabulae</w:t>
            </w:r>
            <w:proofErr w:type="spellEnd"/>
          </w:p>
        </w:tc>
        <w:tc>
          <w:tcPr>
            <w:tcW w:w="1559" w:type="dxa"/>
          </w:tcPr>
          <w:p w14:paraId="3203D699" w14:textId="7FECFF0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rotrusion into pelvic inlet</w:t>
            </w:r>
          </w:p>
        </w:tc>
        <w:tc>
          <w:tcPr>
            <w:tcW w:w="1276" w:type="dxa"/>
          </w:tcPr>
          <w:p w14:paraId="584C7469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81ACF44" w14:textId="17C4238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078E257E" w14:textId="1B2F080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734118AE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1CBA84F1" w14:textId="77777777" w:rsidTr="00B53A31">
        <w:tc>
          <w:tcPr>
            <w:tcW w:w="1838" w:type="dxa"/>
          </w:tcPr>
          <w:p w14:paraId="36E9763A" w14:textId="3CAF2FF1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Sacrum: S3</w:t>
            </w:r>
          </w:p>
        </w:tc>
        <w:tc>
          <w:tcPr>
            <w:tcW w:w="1559" w:type="dxa"/>
          </w:tcPr>
          <w:p w14:paraId="35696CBB" w14:textId="1C2D5766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Extreme ventral angulation/ pelvic obstruction</w:t>
            </w:r>
          </w:p>
        </w:tc>
        <w:tc>
          <w:tcPr>
            <w:tcW w:w="1276" w:type="dxa"/>
          </w:tcPr>
          <w:p w14:paraId="287D1DB9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2EA093D" w14:textId="04317D53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7714A7E" w14:textId="32A2A55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60439BBD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7BCFBAD7" w14:textId="77777777" w:rsidTr="00253151">
        <w:tc>
          <w:tcPr>
            <w:tcW w:w="9351" w:type="dxa"/>
            <w:gridSpan w:val="6"/>
          </w:tcPr>
          <w:p w14:paraId="6479BCAD" w14:textId="77777777" w:rsidR="00360C1F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6DBA349" w14:textId="77777777" w:rsidR="00360C1F" w:rsidRDefault="00360C1F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b/>
                <w:sz w:val="22"/>
                <w:szCs w:val="22"/>
              </w:rPr>
              <w:t>LONG BONES</w:t>
            </w:r>
          </w:p>
          <w:p w14:paraId="18A48D5C" w14:textId="48C98AB8" w:rsidR="0013008A" w:rsidRPr="00661FFE" w:rsidRDefault="0013008A" w:rsidP="00360C1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360C1F" w:rsidRPr="00661FFE" w14:paraId="11317121" w14:textId="77777777" w:rsidTr="00B53A31">
        <w:tc>
          <w:tcPr>
            <w:tcW w:w="1838" w:type="dxa"/>
          </w:tcPr>
          <w:p w14:paraId="697C3C5F" w14:textId="0CDBF9B3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Femoral neck</w:t>
            </w:r>
          </w:p>
        </w:tc>
        <w:tc>
          <w:tcPr>
            <w:tcW w:w="1559" w:type="dxa"/>
          </w:tcPr>
          <w:p w14:paraId="5E24F1C9" w14:textId="4D4EB2CA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Pseudo fracture</w:t>
            </w:r>
          </w:p>
        </w:tc>
        <w:tc>
          <w:tcPr>
            <w:tcW w:w="1276" w:type="dxa"/>
          </w:tcPr>
          <w:p w14:paraId="4A5C8DBA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BB5ED03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D528120" w14:textId="2F3F6743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11309E31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5F9D5125" w14:textId="77777777" w:rsidTr="00B53A31">
        <w:tc>
          <w:tcPr>
            <w:tcW w:w="1838" w:type="dxa"/>
          </w:tcPr>
          <w:p w14:paraId="30CDC2BA" w14:textId="6E0707F1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Femoral neck</w:t>
            </w:r>
          </w:p>
        </w:tc>
        <w:tc>
          <w:tcPr>
            <w:tcW w:w="1559" w:type="dxa"/>
          </w:tcPr>
          <w:p w14:paraId="5F60E112" w14:textId="7B79DD24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Coxa </w:t>
            </w:r>
            <w:proofErr w:type="spellStart"/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vara</w:t>
            </w:r>
            <w:proofErr w:type="spellEnd"/>
          </w:p>
          <w:p w14:paraId="60B414D6" w14:textId="21053221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(angulation)</w:t>
            </w:r>
          </w:p>
        </w:tc>
        <w:tc>
          <w:tcPr>
            <w:tcW w:w="1276" w:type="dxa"/>
          </w:tcPr>
          <w:p w14:paraId="77904994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563ABEC" w14:textId="0C3C6669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0BC77200" w14:textId="18EFCACF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7D6D27D0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08071E68" w14:textId="77777777" w:rsidTr="00B53A31">
        <w:tc>
          <w:tcPr>
            <w:tcW w:w="1838" w:type="dxa"/>
          </w:tcPr>
          <w:p w14:paraId="313ED893" w14:textId="12A7385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Femoral shaft:</w:t>
            </w:r>
          </w:p>
        </w:tc>
        <w:tc>
          <w:tcPr>
            <w:tcW w:w="1559" w:type="dxa"/>
          </w:tcPr>
          <w:p w14:paraId="53075AF7" w14:textId="096E809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ntero-lateral bending</w:t>
            </w:r>
          </w:p>
        </w:tc>
        <w:tc>
          <w:tcPr>
            <w:tcW w:w="1276" w:type="dxa"/>
          </w:tcPr>
          <w:p w14:paraId="5C398E38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2711E80A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74FF9E79" w14:textId="4ABA4545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701" w:type="dxa"/>
          </w:tcPr>
          <w:p w14:paraId="0D6F75CE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263777C9" w14:textId="77777777" w:rsidTr="00B53A31">
        <w:tc>
          <w:tcPr>
            <w:tcW w:w="1838" w:type="dxa"/>
          </w:tcPr>
          <w:p w14:paraId="79FFE8DA" w14:textId="126160C5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Epiphysis</w:t>
            </w:r>
          </w:p>
          <w:p w14:paraId="45430051" w14:textId="7C88965D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dult / subadult</w:t>
            </w:r>
          </w:p>
        </w:tc>
        <w:tc>
          <w:tcPr>
            <w:tcW w:w="1559" w:type="dxa"/>
          </w:tcPr>
          <w:p w14:paraId="3670080E" w14:textId="1F585743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Small calcified</w:t>
            </w:r>
            <w:proofErr w:type="gramEnd"/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spurs protrude from lateral border </w:t>
            </w:r>
          </w:p>
        </w:tc>
        <w:tc>
          <w:tcPr>
            <w:tcW w:w="1276" w:type="dxa"/>
          </w:tcPr>
          <w:p w14:paraId="02F1D8C2" w14:textId="36126A53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13152B86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E336B21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5A1AB5B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0E902B55" w14:textId="77777777" w:rsidTr="00B53A31">
        <w:tc>
          <w:tcPr>
            <w:tcW w:w="1838" w:type="dxa"/>
          </w:tcPr>
          <w:p w14:paraId="261E522C" w14:textId="2772D19D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Distal metaphyses</w:t>
            </w:r>
          </w:p>
          <w:p w14:paraId="14262299" w14:textId="71A6C69C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609FE82" w14:textId="061D7861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Flaring &amp; swelling</w:t>
            </w:r>
          </w:p>
        </w:tc>
        <w:tc>
          <w:tcPr>
            <w:tcW w:w="1276" w:type="dxa"/>
          </w:tcPr>
          <w:p w14:paraId="18757A2D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DDCC59F" w14:textId="79A18EF3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49964438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4C40212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1232D95A" w14:textId="77777777" w:rsidTr="00B53A31">
        <w:tc>
          <w:tcPr>
            <w:tcW w:w="1838" w:type="dxa"/>
          </w:tcPr>
          <w:p w14:paraId="5DBB363A" w14:textId="0743FCA4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Metaphyses</w:t>
            </w:r>
          </w:p>
        </w:tc>
        <w:tc>
          <w:tcPr>
            <w:tcW w:w="1559" w:type="dxa"/>
          </w:tcPr>
          <w:p w14:paraId="721C3CC4" w14:textId="1BCF94DD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upping deformities</w:t>
            </w:r>
          </w:p>
        </w:tc>
        <w:tc>
          <w:tcPr>
            <w:tcW w:w="1276" w:type="dxa"/>
          </w:tcPr>
          <w:p w14:paraId="4054190C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551C649" w14:textId="18A5B021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5D30D20F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4F766E3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30854923" w14:textId="77777777" w:rsidTr="00B53A31">
        <w:tc>
          <w:tcPr>
            <w:tcW w:w="1838" w:type="dxa"/>
          </w:tcPr>
          <w:p w14:paraId="6CAE469B" w14:textId="69EC8D9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Growth plates</w:t>
            </w:r>
          </w:p>
        </w:tc>
        <w:tc>
          <w:tcPr>
            <w:tcW w:w="1559" w:type="dxa"/>
          </w:tcPr>
          <w:p w14:paraId="74D7A596" w14:textId="602511C1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Abnormal porosity  of cortex</w:t>
            </w:r>
          </w:p>
        </w:tc>
        <w:tc>
          <w:tcPr>
            <w:tcW w:w="1276" w:type="dxa"/>
          </w:tcPr>
          <w:p w14:paraId="0FF8604F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6937111" w14:textId="594DCC5B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21658620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ED73125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090E8ADD" w14:textId="77777777" w:rsidTr="00B53A31">
        <w:tc>
          <w:tcPr>
            <w:tcW w:w="1838" w:type="dxa"/>
          </w:tcPr>
          <w:p w14:paraId="04537E63" w14:textId="6863515C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Growth plates</w:t>
            </w:r>
          </w:p>
        </w:tc>
        <w:tc>
          <w:tcPr>
            <w:tcW w:w="1559" w:type="dxa"/>
          </w:tcPr>
          <w:p w14:paraId="1224580F" w14:textId="4E6452FE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upping deformities</w:t>
            </w:r>
          </w:p>
        </w:tc>
        <w:tc>
          <w:tcPr>
            <w:tcW w:w="1276" w:type="dxa"/>
          </w:tcPr>
          <w:p w14:paraId="175304DA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6EDEB05" w14:textId="7CD806F2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505E1820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4D06063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7EBD6462" w14:textId="77777777" w:rsidTr="00B53A31">
        <w:tc>
          <w:tcPr>
            <w:tcW w:w="1838" w:type="dxa"/>
          </w:tcPr>
          <w:p w14:paraId="219729AD" w14:textId="58328694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Diaphysis -</w:t>
            </w:r>
            <w:r w:rsidRPr="00661FFE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Adult:</w:t>
            </w:r>
          </w:p>
        </w:tc>
        <w:tc>
          <w:tcPr>
            <w:tcW w:w="1559" w:type="dxa"/>
          </w:tcPr>
          <w:p w14:paraId="3F26A1B9" w14:textId="7AB40443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Fracture in diaphysis (caused by general d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ossification </w:t>
            </w:r>
            <w:r w:rsidRPr="00661FFE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without </w:t>
            </w: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new bone growth)</w:t>
            </w:r>
          </w:p>
        </w:tc>
        <w:tc>
          <w:tcPr>
            <w:tcW w:w="1276" w:type="dxa"/>
          </w:tcPr>
          <w:p w14:paraId="481701CF" w14:textId="4F838731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35AD469B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37A6B12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A6A6550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2177F662" w14:textId="77777777" w:rsidTr="00B53A31">
        <w:tc>
          <w:tcPr>
            <w:tcW w:w="1838" w:type="dxa"/>
          </w:tcPr>
          <w:p w14:paraId="0DF1EC0C" w14:textId="52377F11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ng bones</w:t>
            </w:r>
          </w:p>
        </w:tc>
        <w:tc>
          <w:tcPr>
            <w:tcW w:w="1559" w:type="dxa"/>
          </w:tcPr>
          <w:p w14:paraId="03F223DD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Bending laterally (bow legged)</w:t>
            </w:r>
          </w:p>
          <w:p w14:paraId="14F93ED6" w14:textId="68B922C3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Genu varum </w:t>
            </w:r>
          </w:p>
        </w:tc>
        <w:tc>
          <w:tcPr>
            <w:tcW w:w="1276" w:type="dxa"/>
          </w:tcPr>
          <w:p w14:paraId="38EC4D3E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C5C1186" w14:textId="068F78DD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53191EE4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5C2E92C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4BC8F55A" w14:textId="77777777" w:rsidTr="00B53A31">
        <w:tc>
          <w:tcPr>
            <w:tcW w:w="1838" w:type="dxa"/>
          </w:tcPr>
          <w:p w14:paraId="1BA61912" w14:textId="211F0BC5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Long bones</w:t>
            </w:r>
          </w:p>
        </w:tc>
        <w:tc>
          <w:tcPr>
            <w:tcW w:w="1559" w:type="dxa"/>
          </w:tcPr>
          <w:p w14:paraId="73ABEAC1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Bending medially </w:t>
            </w:r>
          </w:p>
          <w:p w14:paraId="02D110F1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knock</w:t>
            </w:r>
            <w:proofErr w:type="gramEnd"/>
            <w:r w:rsidRPr="00661FFE">
              <w:rPr>
                <w:rFonts w:ascii="Times New Roman" w:hAnsi="Times New Roman" w:cs="Times New Roman"/>
                <w:sz w:val="22"/>
                <w:szCs w:val="22"/>
              </w:rPr>
              <w:t xml:space="preserve"> knees)</w:t>
            </w:r>
          </w:p>
          <w:p w14:paraId="4E1C9696" w14:textId="4C193549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Genu valgus</w:t>
            </w:r>
          </w:p>
        </w:tc>
        <w:tc>
          <w:tcPr>
            <w:tcW w:w="1276" w:type="dxa"/>
          </w:tcPr>
          <w:p w14:paraId="39C9EA89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12374EC8" w14:textId="62DB6675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59" w:type="dxa"/>
          </w:tcPr>
          <w:p w14:paraId="6ED60D4B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4C8F0C1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0C1F" w:rsidRPr="00661FFE" w14:paraId="51761668" w14:textId="77777777" w:rsidTr="00B53A31">
        <w:tc>
          <w:tcPr>
            <w:tcW w:w="1838" w:type="dxa"/>
          </w:tcPr>
          <w:p w14:paraId="77796458" w14:textId="2F30CB85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Cortical bone</w:t>
            </w:r>
            <w:r w:rsidRPr="00661FFE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 xml:space="preserve"> Adult:</w:t>
            </w:r>
          </w:p>
        </w:tc>
        <w:tc>
          <w:tcPr>
            <w:tcW w:w="1559" w:type="dxa"/>
          </w:tcPr>
          <w:p w14:paraId="070B7E55" w14:textId="692B15D8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Thin cortices, (due to bone resorption &amp; deficient periosteal new bone formation)</w:t>
            </w:r>
          </w:p>
        </w:tc>
        <w:tc>
          <w:tcPr>
            <w:tcW w:w="1276" w:type="dxa"/>
          </w:tcPr>
          <w:p w14:paraId="5EFA27D1" w14:textId="54F2D7D6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61FFE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418" w:type="dxa"/>
          </w:tcPr>
          <w:p w14:paraId="3DD66BD2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5F32A88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CB39C0B" w14:textId="77777777" w:rsidR="00360C1F" w:rsidRPr="00661FFE" w:rsidRDefault="00360C1F" w:rsidP="00360C1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A8E701B" w14:textId="77777777" w:rsidR="0013008A" w:rsidRDefault="0013008A" w:rsidP="00AC7976">
      <w:pPr>
        <w:rPr>
          <w:rFonts w:ascii="Arial Narrow" w:hAnsi="Arial Narrow" w:cs="Times New Roman"/>
          <w:sz w:val="22"/>
          <w:szCs w:val="22"/>
        </w:rPr>
      </w:pPr>
    </w:p>
    <w:p w14:paraId="0ABB21A0" w14:textId="77777777" w:rsidR="0058101A" w:rsidRDefault="0058101A" w:rsidP="00AC7976">
      <w:pPr>
        <w:rPr>
          <w:rFonts w:ascii="Arial Narrow" w:hAnsi="Arial Narrow" w:cs="Times New Roman"/>
          <w:sz w:val="22"/>
          <w:szCs w:val="22"/>
        </w:rPr>
      </w:pPr>
    </w:p>
    <w:p w14:paraId="12C1E5D0" w14:textId="1EDFCB9F" w:rsidR="003010E2" w:rsidRDefault="00F64155" w:rsidP="00AC797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8101A">
        <w:rPr>
          <w:rFonts w:ascii="Times New Roman" w:hAnsi="Times New Roman" w:cs="Times New Roman"/>
          <w:b/>
          <w:bCs/>
          <w:sz w:val="28"/>
          <w:szCs w:val="28"/>
        </w:rPr>
        <w:t>References:</w:t>
      </w:r>
    </w:p>
    <w:p w14:paraId="0A935082" w14:textId="5084321D" w:rsidR="0013008A" w:rsidRDefault="0013008A" w:rsidP="00AC797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1E0B2E93" w14:textId="77777777" w:rsidR="0013008A" w:rsidRPr="0058101A" w:rsidRDefault="0013008A" w:rsidP="0013008A">
      <w:pPr>
        <w:rPr>
          <w:rFonts w:ascii="Times New Roman" w:hAnsi="Times New Roman" w:cs="Times New Roman"/>
          <w:b/>
          <w:sz w:val="22"/>
          <w:szCs w:val="22"/>
        </w:rPr>
      </w:pPr>
      <w:r w:rsidRPr="0058101A">
        <w:rPr>
          <w:rFonts w:ascii="Times New Roman" w:hAnsi="Times New Roman" w:cs="Times New Roman"/>
          <w:b/>
          <w:sz w:val="22"/>
          <w:szCs w:val="22"/>
        </w:rPr>
        <w:t>Vitamin C Deficiency</w:t>
      </w:r>
      <w:r>
        <w:rPr>
          <w:rFonts w:ascii="Times New Roman" w:hAnsi="Times New Roman" w:cs="Times New Roman"/>
          <w:b/>
          <w:sz w:val="22"/>
          <w:szCs w:val="22"/>
        </w:rPr>
        <w:t>:</w:t>
      </w:r>
      <w:r w:rsidRPr="0058101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6724C7">
        <w:rPr>
          <w:rFonts w:ascii="Times New Roman" w:hAnsi="Times New Roman" w:cs="Times New Roman"/>
          <w:bCs/>
          <w:sz w:val="22"/>
          <w:szCs w:val="22"/>
        </w:rPr>
        <w:t>Diagnostic Features</w:t>
      </w:r>
    </w:p>
    <w:p w14:paraId="2E067321" w14:textId="77777777" w:rsidR="0013008A" w:rsidRPr="0058101A" w:rsidRDefault="0013008A" w:rsidP="0013008A">
      <w:pPr>
        <w:rPr>
          <w:rFonts w:ascii="Times New Roman" w:hAnsi="Times New Roman" w:cs="Times New Roman"/>
          <w:b/>
          <w:sz w:val="22"/>
          <w:szCs w:val="22"/>
        </w:rPr>
      </w:pPr>
    </w:p>
    <w:p w14:paraId="487B7588" w14:textId="77777777" w:rsidR="0013008A" w:rsidRPr="006724C7" w:rsidRDefault="0013008A" w:rsidP="0013008A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6724C7">
        <w:rPr>
          <w:rFonts w:ascii="Times New Roman" w:hAnsi="Times New Roman" w:cs="Times New Roman"/>
          <w:color w:val="000000"/>
          <w:sz w:val="22"/>
          <w:szCs w:val="22"/>
          <w:lang w:val="en-GB"/>
        </w:rPr>
        <w:t>Ortner DJ, Ericksen MF. Bone changes in the human skull probably resulting from scurvy in infancy and childhood. International Journal of Osteoarchaeology. 1997;7(3):212-20. doi: 10.1002/(SICI)1099-1212(199705)7:3&amp;lt;212: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r w:rsidRPr="006724C7">
        <w:rPr>
          <w:rFonts w:ascii="Times New Roman" w:hAnsi="Times New Roman" w:cs="Times New Roman"/>
          <w:color w:val="000000"/>
          <w:sz w:val="22"/>
          <w:szCs w:val="22"/>
          <w:lang w:val="en-GB"/>
        </w:rPr>
        <w:t>AID-OA346&amp;gt;3.0.CO;2-5.</w:t>
      </w:r>
    </w:p>
    <w:p w14:paraId="4358B341" w14:textId="77777777" w:rsidR="0013008A" w:rsidRPr="006724C7" w:rsidRDefault="0013008A" w:rsidP="0013008A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6724C7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Ortner DJ, </w:t>
      </w:r>
      <w:proofErr w:type="spellStart"/>
      <w:r w:rsidRPr="006724C7">
        <w:rPr>
          <w:rFonts w:ascii="Times New Roman" w:hAnsi="Times New Roman" w:cs="Times New Roman"/>
          <w:color w:val="000000"/>
          <w:sz w:val="22"/>
          <w:szCs w:val="22"/>
          <w:lang w:val="en-GB"/>
        </w:rPr>
        <w:t>Kimmerle</w:t>
      </w:r>
      <w:proofErr w:type="spellEnd"/>
      <w:r w:rsidRPr="006724C7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EH, Diez M. Probable evidence of scurvy in subadults from archaeological sites in Peru. American Journal of Physical Anthropology. 1999;108(3):321. doi: 10.1002/(SICI)1096-8644(199903)108:3&amp;lt;321:</w:t>
      </w:r>
      <w:r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r w:rsidRPr="006724C7">
        <w:rPr>
          <w:rFonts w:ascii="Times New Roman" w:hAnsi="Times New Roman" w:cs="Times New Roman"/>
          <w:color w:val="000000"/>
          <w:sz w:val="22"/>
          <w:szCs w:val="22"/>
          <w:lang w:val="en-GB"/>
        </w:rPr>
        <w:t>AID-AJPA7&amp;gt;3.0.CO;2-7.</w:t>
      </w:r>
    </w:p>
    <w:p w14:paraId="3CE19E14" w14:textId="77777777" w:rsidR="0013008A" w:rsidRPr="006724C7" w:rsidRDefault="0013008A" w:rsidP="0013008A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6724C7">
        <w:rPr>
          <w:rFonts w:ascii="Times New Roman" w:hAnsi="Times New Roman" w:cs="Times New Roman"/>
          <w:color w:val="000000"/>
          <w:sz w:val="22"/>
          <w:szCs w:val="22"/>
          <w:lang w:val="en-GB"/>
        </w:rPr>
        <w:t>Brickley M. The Bioarchaeology of Metabolic Bone Disease. Boston: Elsevier Academic Press; 2008.</w:t>
      </w:r>
    </w:p>
    <w:p w14:paraId="367A3A76" w14:textId="45AC75DE" w:rsidR="0013008A" w:rsidRDefault="0013008A" w:rsidP="0013008A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6724C7">
        <w:rPr>
          <w:rFonts w:ascii="Times New Roman" w:hAnsi="Times New Roman" w:cs="Times New Roman"/>
          <w:color w:val="000000"/>
          <w:sz w:val="22"/>
          <w:szCs w:val="22"/>
          <w:lang w:val="en-GB"/>
        </w:rPr>
        <w:t>Brickley MB, Ives R, Mays S. The Bioarchaeology of Metabolic Bone Disease. San Diego: Elsevier Science &amp; Technology; 2020.</w:t>
      </w:r>
    </w:p>
    <w:p w14:paraId="24347A8F" w14:textId="77777777" w:rsidR="0013008A" w:rsidRPr="0013008A" w:rsidRDefault="0013008A" w:rsidP="0013008A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noProof/>
        </w:rPr>
      </w:pPr>
      <w:r w:rsidRPr="0013008A">
        <w:rPr>
          <w:rFonts w:ascii="Times New Roman" w:hAnsi="Times New Roman" w:cs="Times New Roman"/>
          <w:noProof/>
        </w:rPr>
        <w:t>Brickley M, Ives R. Skeletal manifestations of infantile scurvy. American Journal of Physical Anthropology. 2006;129(2):163-72. doi: 10.1002/ajpa.20265.</w:t>
      </w:r>
    </w:p>
    <w:p w14:paraId="516B7F5B" w14:textId="77777777" w:rsidR="00830809" w:rsidRPr="00830809" w:rsidRDefault="00830809" w:rsidP="00830809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noProof/>
        </w:rPr>
      </w:pPr>
      <w:r w:rsidRPr="00830809">
        <w:rPr>
          <w:rFonts w:ascii="Times New Roman" w:hAnsi="Times New Roman" w:cs="Times New Roman"/>
          <w:noProof/>
        </w:rPr>
        <w:t>Snoddy AME, Buckley HR, Elliott GE, Standen VG, Arriaza BT, Halcrow SE. Macroscopic features of scurvy in human skeletal remains: A literature synthesis and diagnostic guide. American journal of physical anthropology. 2018;167(4):876. doi: 10.1002/ajpa.23699.</w:t>
      </w:r>
    </w:p>
    <w:p w14:paraId="0432996C" w14:textId="77777777" w:rsidR="0013008A" w:rsidRPr="0013008A" w:rsidRDefault="0013008A" w:rsidP="0013008A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</w:p>
    <w:p w14:paraId="0A218881" w14:textId="77777777" w:rsidR="0013008A" w:rsidRPr="0013008A" w:rsidRDefault="0013008A" w:rsidP="0013008A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7A8366C9" w14:textId="77777777" w:rsidR="0013008A" w:rsidRPr="0058101A" w:rsidRDefault="0013008A" w:rsidP="00AC797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0451DF1E" w14:textId="6603427A" w:rsidR="00F64155" w:rsidRPr="0058101A" w:rsidRDefault="00F64155" w:rsidP="00F64155">
      <w:pPr>
        <w:rPr>
          <w:rFonts w:ascii="Times New Roman" w:hAnsi="Times New Roman" w:cs="Times New Roman"/>
          <w:sz w:val="22"/>
          <w:szCs w:val="22"/>
        </w:rPr>
      </w:pPr>
    </w:p>
    <w:p w14:paraId="297794B4" w14:textId="2318928F" w:rsidR="00AC7976" w:rsidRPr="0058101A" w:rsidRDefault="00F64155" w:rsidP="00F64155">
      <w:pPr>
        <w:rPr>
          <w:rFonts w:ascii="Times New Roman" w:hAnsi="Times New Roman" w:cs="Times New Roman"/>
          <w:b/>
          <w:sz w:val="22"/>
          <w:szCs w:val="22"/>
        </w:rPr>
      </w:pPr>
      <w:r w:rsidRPr="0058101A">
        <w:rPr>
          <w:rFonts w:ascii="Times New Roman" w:hAnsi="Times New Roman" w:cs="Times New Roman"/>
          <w:b/>
          <w:sz w:val="22"/>
          <w:szCs w:val="22"/>
        </w:rPr>
        <w:t>Vitamin D Deficiency</w:t>
      </w:r>
      <w:r w:rsidR="00F71846">
        <w:rPr>
          <w:rFonts w:ascii="Times New Roman" w:hAnsi="Times New Roman" w:cs="Times New Roman"/>
          <w:b/>
          <w:sz w:val="22"/>
          <w:szCs w:val="22"/>
        </w:rPr>
        <w:t>:</w:t>
      </w:r>
      <w:r w:rsidRPr="0058101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6724C7">
        <w:rPr>
          <w:rFonts w:ascii="Times New Roman" w:hAnsi="Times New Roman" w:cs="Times New Roman"/>
          <w:bCs/>
          <w:sz w:val="22"/>
          <w:szCs w:val="22"/>
        </w:rPr>
        <w:t>Osteomalacia Diagnostic Features</w:t>
      </w:r>
    </w:p>
    <w:p w14:paraId="6B909534" w14:textId="77777777" w:rsidR="00AC7976" w:rsidRPr="0058101A" w:rsidRDefault="00AC7976" w:rsidP="00AC7976">
      <w:pPr>
        <w:rPr>
          <w:rFonts w:ascii="Times New Roman" w:hAnsi="Times New Roman" w:cs="Times New Roman"/>
          <w:sz w:val="22"/>
          <w:szCs w:val="22"/>
        </w:rPr>
      </w:pPr>
      <w:r w:rsidRPr="0058101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FA1516C" w14:textId="3B7452B6" w:rsidR="00830809" w:rsidRPr="00830809" w:rsidRDefault="00830809" w:rsidP="00830809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830809">
        <w:rPr>
          <w:rFonts w:ascii="Times New Roman" w:hAnsi="Times New Roman" w:cs="Times New Roman"/>
          <w:color w:val="000000"/>
          <w:lang w:val="en-GB"/>
        </w:rPr>
        <w:t xml:space="preserve">Ives R, Brickley M. New findings in the identification of adult vitamin D deficiency </w:t>
      </w:r>
      <w:proofErr w:type="spellStart"/>
      <w:r w:rsidRPr="00830809">
        <w:rPr>
          <w:rFonts w:ascii="Times New Roman" w:hAnsi="Times New Roman" w:cs="Times New Roman"/>
          <w:color w:val="000000"/>
          <w:lang w:val="en-GB"/>
        </w:rPr>
        <w:t>osteomalacia</w:t>
      </w:r>
      <w:proofErr w:type="spellEnd"/>
      <w:r w:rsidRPr="00830809">
        <w:rPr>
          <w:rFonts w:ascii="Times New Roman" w:hAnsi="Times New Roman" w:cs="Times New Roman"/>
          <w:color w:val="000000"/>
          <w:lang w:val="en-GB"/>
        </w:rPr>
        <w:t xml:space="preserve">: Results from a large-scale study. International Journal of Paleopathology. </w:t>
      </w:r>
      <w:proofErr w:type="gramStart"/>
      <w:r w:rsidRPr="00830809">
        <w:rPr>
          <w:rFonts w:ascii="Times New Roman" w:hAnsi="Times New Roman" w:cs="Times New Roman"/>
          <w:color w:val="000000"/>
          <w:lang w:val="en-GB"/>
        </w:rPr>
        <w:t>2014;7:45</w:t>
      </w:r>
      <w:proofErr w:type="gramEnd"/>
      <w:r w:rsidRPr="00830809">
        <w:rPr>
          <w:rFonts w:ascii="Times New Roman" w:hAnsi="Times New Roman" w:cs="Times New Roman"/>
          <w:color w:val="000000"/>
          <w:lang w:val="en-GB"/>
        </w:rPr>
        <w:t>-56. doi: 10.1016/j.ijpp.2014.06.004.</w:t>
      </w:r>
    </w:p>
    <w:p w14:paraId="28C57787" w14:textId="16E87A1C" w:rsidR="00F71846" w:rsidRPr="00F71846" w:rsidRDefault="00F71846" w:rsidP="00F71846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  <w:r w:rsidRPr="00F71846">
        <w:rPr>
          <w:rFonts w:ascii="Times New Roman" w:hAnsi="Times New Roman" w:cs="Times New Roman"/>
          <w:color w:val="000000"/>
          <w:lang w:val="en-GB"/>
        </w:rPr>
        <w:t>Brickley M. The Bioarchaeology of Metabolic Bone Disease. Boston: Elsevier Academic Press; 2008.</w:t>
      </w:r>
    </w:p>
    <w:p w14:paraId="389BCDFE" w14:textId="77777777" w:rsidR="0058101A" w:rsidRPr="00F71846" w:rsidRDefault="0058101A" w:rsidP="0058101A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F71846">
        <w:rPr>
          <w:rFonts w:ascii="Times New Roman" w:hAnsi="Times New Roman" w:cs="Times New Roman"/>
          <w:color w:val="000000"/>
          <w:sz w:val="22"/>
          <w:szCs w:val="22"/>
          <w:lang w:val="en-GB"/>
        </w:rPr>
        <w:t>Brickley MB, Ives R, Mays S. The Bioarchaeology of Metabolic Bone Disease. San Diego: Elsevier Science &amp; Technology; 2020.</w:t>
      </w:r>
    </w:p>
    <w:p w14:paraId="192A821B" w14:textId="77777777" w:rsidR="0058101A" w:rsidRPr="00F71846" w:rsidRDefault="0058101A" w:rsidP="00F71846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47A8D09D" w14:textId="3703896D" w:rsidR="00FE2075" w:rsidRPr="0058101A" w:rsidRDefault="00FE2075" w:rsidP="00267BA1">
      <w:pPr>
        <w:rPr>
          <w:rFonts w:ascii="Times New Roman" w:hAnsi="Times New Roman" w:cs="Times New Roman"/>
          <w:sz w:val="22"/>
          <w:szCs w:val="22"/>
        </w:rPr>
      </w:pPr>
    </w:p>
    <w:p w14:paraId="0EFE4082" w14:textId="148F6B51" w:rsidR="003010E2" w:rsidRPr="0058101A" w:rsidRDefault="00F64155" w:rsidP="00FE2075">
      <w:pPr>
        <w:rPr>
          <w:rFonts w:ascii="Times New Roman" w:hAnsi="Times New Roman" w:cs="Times New Roman"/>
          <w:b/>
          <w:sz w:val="22"/>
          <w:szCs w:val="22"/>
        </w:rPr>
      </w:pPr>
      <w:r w:rsidRPr="0058101A">
        <w:rPr>
          <w:rFonts w:ascii="Times New Roman" w:hAnsi="Times New Roman" w:cs="Times New Roman"/>
          <w:b/>
          <w:sz w:val="22"/>
          <w:szCs w:val="22"/>
        </w:rPr>
        <w:lastRenderedPageBreak/>
        <w:t>Vitamin D Deficiency</w:t>
      </w:r>
      <w:r w:rsidR="00F71846">
        <w:rPr>
          <w:rFonts w:ascii="Times New Roman" w:hAnsi="Times New Roman" w:cs="Times New Roman"/>
          <w:b/>
          <w:sz w:val="22"/>
          <w:szCs w:val="22"/>
        </w:rPr>
        <w:t>:</w:t>
      </w:r>
      <w:r w:rsidRPr="0058101A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010E2" w:rsidRPr="006724C7">
        <w:rPr>
          <w:rFonts w:ascii="Times New Roman" w:hAnsi="Times New Roman" w:cs="Times New Roman"/>
          <w:bCs/>
          <w:sz w:val="22"/>
          <w:szCs w:val="22"/>
        </w:rPr>
        <w:t xml:space="preserve">Rickets </w:t>
      </w:r>
      <w:r w:rsidRPr="006724C7">
        <w:rPr>
          <w:rFonts w:ascii="Times New Roman" w:hAnsi="Times New Roman" w:cs="Times New Roman"/>
          <w:bCs/>
          <w:sz w:val="22"/>
          <w:szCs w:val="22"/>
        </w:rPr>
        <w:t>Diagnostic Features</w:t>
      </w:r>
    </w:p>
    <w:p w14:paraId="34EB747E" w14:textId="77777777" w:rsidR="00BD4B28" w:rsidRPr="0058101A" w:rsidRDefault="00BD4B28" w:rsidP="00FE2075">
      <w:pPr>
        <w:rPr>
          <w:rFonts w:ascii="Times New Roman" w:hAnsi="Times New Roman" w:cs="Times New Roman"/>
          <w:b/>
          <w:sz w:val="22"/>
          <w:szCs w:val="22"/>
        </w:rPr>
      </w:pPr>
    </w:p>
    <w:p w14:paraId="562294F9" w14:textId="77777777" w:rsidR="00F71846" w:rsidRPr="00F71846" w:rsidRDefault="00F71846" w:rsidP="00F71846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F71846">
        <w:rPr>
          <w:rFonts w:ascii="Times New Roman" w:hAnsi="Times New Roman" w:cs="Times New Roman"/>
          <w:color w:val="000000"/>
          <w:sz w:val="22"/>
          <w:szCs w:val="22"/>
          <w:lang w:val="en-GB"/>
        </w:rPr>
        <w:t>Brickley M. The Bioarchaeology of Metabolic Bone Disease. Boston: Elsevier Academic Press; 2008.</w:t>
      </w:r>
    </w:p>
    <w:p w14:paraId="5DC47DFF" w14:textId="3D82A864" w:rsidR="00F71846" w:rsidRPr="00F71846" w:rsidRDefault="00F71846" w:rsidP="00F71846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F71846">
        <w:rPr>
          <w:rFonts w:ascii="Times New Roman" w:hAnsi="Times New Roman" w:cs="Times New Roman"/>
          <w:color w:val="000000"/>
          <w:sz w:val="22"/>
          <w:szCs w:val="22"/>
          <w:lang w:val="en-GB"/>
        </w:rPr>
        <w:t>Brickley MB, Ives R, Mays S. The Bioarchaeology of Metabolic Bone Disease. San Diego: Elsevier Science &amp; Technology; 2020.</w:t>
      </w:r>
    </w:p>
    <w:p w14:paraId="18348D70" w14:textId="3F6B238B" w:rsidR="00267BA1" w:rsidRDefault="00F71846" w:rsidP="00267BA1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  <w:r w:rsidRPr="00F71846">
        <w:rPr>
          <w:rFonts w:ascii="Times New Roman" w:hAnsi="Times New Roman" w:cs="Times New Roman"/>
          <w:color w:val="000000"/>
          <w:sz w:val="22"/>
          <w:szCs w:val="22"/>
          <w:lang w:val="en-GB"/>
        </w:rPr>
        <w:t>Ortner DJ, Mays S. Dry‐ bone manifestations of rickets in infancy and early childhood. International Journal of Osteoarchaeology. 1998;8(1):45-55. doi: 10.1002/(SICI)1099-1212(199801/02)8:1&amp;lt;45:</w:t>
      </w:r>
      <w:r w:rsidR="00927C63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</w:t>
      </w:r>
      <w:r w:rsidRPr="00F71846">
        <w:rPr>
          <w:rFonts w:ascii="Times New Roman" w:hAnsi="Times New Roman" w:cs="Times New Roman"/>
          <w:color w:val="000000"/>
          <w:sz w:val="22"/>
          <w:szCs w:val="22"/>
          <w:lang w:val="en-GB"/>
        </w:rPr>
        <w:t>AID-OA405&amp;gt;3.0.CO;2-D</w:t>
      </w:r>
      <w:r w:rsidRPr="00F71846">
        <w:rPr>
          <w:rFonts w:ascii="Helvetica" w:hAnsi="Helvetica" w:cs="Helvetica"/>
          <w:color w:val="000000"/>
          <w:lang w:val="en-GB"/>
        </w:rPr>
        <w:t>.</w:t>
      </w:r>
    </w:p>
    <w:p w14:paraId="77C33E8A" w14:textId="77777777" w:rsidR="00830809" w:rsidRPr="00830809" w:rsidRDefault="00830809" w:rsidP="00830809">
      <w:pPr>
        <w:pStyle w:val="EndNoteBibliography"/>
        <w:numPr>
          <w:ilvl w:val="0"/>
          <w:numId w:val="3"/>
        </w:numPr>
        <w:spacing w:after="0"/>
        <w:rPr>
          <w:rFonts w:ascii="Times New Roman" w:hAnsi="Times New Roman" w:cs="Times New Roman"/>
          <w:noProof/>
        </w:rPr>
      </w:pPr>
      <w:r w:rsidRPr="00830809">
        <w:rPr>
          <w:rFonts w:ascii="Times New Roman" w:hAnsi="Times New Roman" w:cs="Times New Roman"/>
          <w:noProof/>
        </w:rPr>
        <w:t>Mays S, Brickley M, Ives R. Skeletal manifestations of rickets in infants and young children in a historic population from England. American Journal of Physical Anthropology. 2006;129(3):362-74. doi: 10.1002/ajpa.20292.</w:t>
      </w:r>
    </w:p>
    <w:p w14:paraId="0C3F699C" w14:textId="77777777" w:rsidR="00830809" w:rsidRPr="00830809" w:rsidRDefault="00830809" w:rsidP="00267BA1">
      <w:pPr>
        <w:pStyle w:val="ListParagraph"/>
        <w:numPr>
          <w:ilvl w:val="0"/>
          <w:numId w:val="3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lang w:val="en-GB"/>
        </w:rPr>
      </w:pPr>
    </w:p>
    <w:p w14:paraId="128C28F7" w14:textId="5C9E7403" w:rsidR="00830809" w:rsidRDefault="00830809" w:rsidP="00830809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45D56D68" w14:textId="27D31237" w:rsidR="00830809" w:rsidRDefault="00830809" w:rsidP="00830809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676E7CE1" w14:textId="14B9A6B9" w:rsidR="00830809" w:rsidRDefault="00830809" w:rsidP="00830809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313DB8A9" w14:textId="27E200BD" w:rsidR="00830809" w:rsidRDefault="00830809" w:rsidP="00830809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2443283B" w14:textId="77777777" w:rsidR="00830809" w:rsidRPr="00830809" w:rsidRDefault="00830809" w:rsidP="00830809">
      <w:pPr>
        <w:autoSpaceDE w:val="0"/>
        <w:autoSpaceDN w:val="0"/>
        <w:adjustRightInd w:val="0"/>
        <w:rPr>
          <w:rFonts w:ascii="Helvetica" w:hAnsi="Helvetica" w:cs="Helvetica"/>
          <w:color w:val="000000"/>
          <w:lang w:val="en-GB"/>
        </w:rPr>
      </w:pPr>
    </w:p>
    <w:p w14:paraId="5F7D75ED" w14:textId="3B74A762" w:rsidR="00267BA1" w:rsidRPr="0058101A" w:rsidRDefault="006724C7" w:rsidP="00267BA1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Porous lesion on orbital roof bones</w:t>
      </w:r>
      <w:r w:rsidRPr="006724C7">
        <w:rPr>
          <w:rFonts w:ascii="Times New Roman" w:hAnsi="Times New Roman" w:cs="Times New Roman"/>
          <w:bCs/>
          <w:sz w:val="22"/>
          <w:szCs w:val="22"/>
        </w:rPr>
        <w:t xml:space="preserve">_ </w:t>
      </w:r>
      <w:r w:rsidR="005C0860" w:rsidRPr="006724C7">
        <w:rPr>
          <w:rFonts w:ascii="Times New Roman" w:hAnsi="Times New Roman" w:cs="Times New Roman"/>
          <w:bCs/>
          <w:sz w:val="22"/>
          <w:szCs w:val="22"/>
        </w:rPr>
        <w:t>Cribra</w:t>
      </w:r>
      <w:r w:rsidR="005C0860" w:rsidRPr="006724C7">
        <w:rPr>
          <w:rFonts w:ascii="Times New Roman" w:hAnsi="Times New Roman" w:cs="Times New Roman"/>
          <w:b/>
          <w:i/>
          <w:iCs/>
          <w:sz w:val="22"/>
          <w:szCs w:val="22"/>
        </w:rPr>
        <w:t xml:space="preserve"> </w:t>
      </w:r>
      <w:r w:rsidR="005C0860" w:rsidRPr="006724C7">
        <w:rPr>
          <w:rFonts w:ascii="Times New Roman" w:hAnsi="Times New Roman" w:cs="Times New Roman"/>
          <w:bCs/>
          <w:sz w:val="22"/>
          <w:szCs w:val="22"/>
        </w:rPr>
        <w:t>orbitalia</w:t>
      </w:r>
      <w:r w:rsidRPr="006724C7">
        <w:rPr>
          <w:rFonts w:ascii="Times New Roman" w:hAnsi="Times New Roman" w:cs="Times New Roman"/>
          <w:bCs/>
          <w:sz w:val="22"/>
          <w:szCs w:val="22"/>
        </w:rPr>
        <w:t>_</w:t>
      </w:r>
      <w:r w:rsidR="0013008A">
        <w:rPr>
          <w:rFonts w:ascii="Times New Roman" w:hAnsi="Times New Roman" w:cs="Times New Roman"/>
          <w:bCs/>
          <w:sz w:val="22"/>
          <w:szCs w:val="22"/>
        </w:rPr>
        <w:t xml:space="preserve">- </w:t>
      </w:r>
      <w:r>
        <w:rPr>
          <w:rFonts w:ascii="Times New Roman" w:hAnsi="Times New Roman" w:cs="Times New Roman"/>
          <w:bCs/>
          <w:sz w:val="22"/>
          <w:szCs w:val="22"/>
        </w:rPr>
        <w:t xml:space="preserve">Criteria &amp; </w:t>
      </w:r>
      <w:r w:rsidRPr="006724C7">
        <w:rPr>
          <w:rFonts w:ascii="Times New Roman" w:hAnsi="Times New Roman" w:cs="Times New Roman"/>
          <w:bCs/>
          <w:sz w:val="22"/>
          <w:szCs w:val="22"/>
        </w:rPr>
        <w:t>F</w:t>
      </w:r>
      <w:r w:rsidR="00BD4B28" w:rsidRPr="006724C7">
        <w:rPr>
          <w:rFonts w:ascii="Times New Roman" w:hAnsi="Times New Roman" w:cs="Times New Roman"/>
          <w:bCs/>
          <w:sz w:val="22"/>
          <w:szCs w:val="22"/>
        </w:rPr>
        <w:t>eatures</w:t>
      </w:r>
    </w:p>
    <w:p w14:paraId="6754ED02" w14:textId="77777777" w:rsidR="00BD4B28" w:rsidRPr="0058101A" w:rsidRDefault="00BD4B28" w:rsidP="00267BA1">
      <w:pPr>
        <w:rPr>
          <w:rFonts w:ascii="Times New Roman" w:hAnsi="Times New Roman" w:cs="Times New Roman"/>
          <w:b/>
          <w:sz w:val="22"/>
          <w:szCs w:val="22"/>
        </w:rPr>
      </w:pPr>
    </w:p>
    <w:p w14:paraId="774D884F" w14:textId="4BCFA198" w:rsidR="00927C63" w:rsidRPr="00927C63" w:rsidRDefault="00927C63" w:rsidP="00927C6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927C63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Stuart-Macadam P. </w:t>
      </w:r>
      <w:proofErr w:type="spellStart"/>
      <w:r w:rsidRPr="00927C63">
        <w:rPr>
          <w:rFonts w:ascii="Times New Roman" w:hAnsi="Times New Roman" w:cs="Times New Roman"/>
          <w:color w:val="000000"/>
          <w:sz w:val="22"/>
          <w:szCs w:val="22"/>
          <w:lang w:val="en-GB"/>
        </w:rPr>
        <w:t>Anemia</w:t>
      </w:r>
      <w:proofErr w:type="spellEnd"/>
      <w:r w:rsidRPr="00927C63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in roman Britain: Poundbury camp. In: Bush H, </w:t>
      </w:r>
      <w:proofErr w:type="spellStart"/>
      <w:r w:rsidRPr="00927C63">
        <w:rPr>
          <w:rFonts w:ascii="Times New Roman" w:hAnsi="Times New Roman" w:cs="Times New Roman"/>
          <w:color w:val="000000"/>
          <w:sz w:val="22"/>
          <w:szCs w:val="22"/>
          <w:lang w:val="en-GB"/>
        </w:rPr>
        <w:t>Zvelebil</w:t>
      </w:r>
      <w:proofErr w:type="spellEnd"/>
      <w:r w:rsidRPr="00927C63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M, editors. Health in Past Societies: Biocultural Interpretations of Human Skeletal Remains in Archaeological Contexts. Oxford: British Archaeological </w:t>
      </w:r>
      <w:proofErr w:type="spellStart"/>
      <w:r w:rsidRPr="00927C63">
        <w:rPr>
          <w:rFonts w:ascii="Times New Roman" w:hAnsi="Times New Roman" w:cs="Times New Roman"/>
          <w:color w:val="000000"/>
          <w:sz w:val="22"/>
          <w:szCs w:val="22"/>
          <w:lang w:val="en-GB"/>
        </w:rPr>
        <w:t>Reserach</w:t>
      </w:r>
      <w:proofErr w:type="spellEnd"/>
      <w:r w:rsidRPr="00927C63">
        <w:rPr>
          <w:rFonts w:ascii="Times New Roman" w:hAnsi="Times New Roman" w:cs="Times New Roman"/>
          <w:color w:val="000000"/>
          <w:sz w:val="22"/>
          <w:szCs w:val="22"/>
          <w:lang w:val="en-GB"/>
        </w:rPr>
        <w:t xml:space="preserve"> Series; 1991. p. 101-13.</w:t>
      </w:r>
    </w:p>
    <w:p w14:paraId="0BF46BDD" w14:textId="736B529F" w:rsidR="00927C63" w:rsidRPr="00927C63" w:rsidRDefault="00927C63" w:rsidP="00927C6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927C63">
        <w:rPr>
          <w:rFonts w:ascii="Times New Roman" w:hAnsi="Times New Roman" w:cs="Times New Roman"/>
          <w:color w:val="000000"/>
          <w:sz w:val="22"/>
          <w:szCs w:val="22"/>
          <w:lang w:val="en-GB"/>
        </w:rPr>
        <w:t>Brickley M. The Bioarchaeology of Metabolic Bone Disease. Boston: Elsevier Academic Press; 2008.</w:t>
      </w:r>
    </w:p>
    <w:p w14:paraId="3ADAB555" w14:textId="77777777" w:rsidR="00927C63" w:rsidRPr="00927C63" w:rsidRDefault="00927C63" w:rsidP="00927C63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927C63">
        <w:rPr>
          <w:rFonts w:ascii="Times New Roman" w:hAnsi="Times New Roman" w:cs="Times New Roman"/>
          <w:color w:val="000000"/>
          <w:sz w:val="22"/>
          <w:szCs w:val="22"/>
          <w:lang w:val="en-GB"/>
        </w:rPr>
        <w:t>Brickley MB, Ives R, Mays S. The Bioarchaeology of Metabolic Bone Disease. San Diego: Elsevier Science &amp; Technology; 2020.</w:t>
      </w:r>
    </w:p>
    <w:p w14:paraId="2F648475" w14:textId="77777777" w:rsidR="00830809" w:rsidRPr="00830809" w:rsidRDefault="00830809" w:rsidP="00830809">
      <w:pPr>
        <w:pStyle w:val="EndNoteBibliography"/>
        <w:numPr>
          <w:ilvl w:val="0"/>
          <w:numId w:val="4"/>
        </w:numPr>
        <w:spacing w:after="0"/>
        <w:rPr>
          <w:rFonts w:ascii="Times New Roman" w:hAnsi="Times New Roman" w:cs="Times New Roman"/>
          <w:szCs w:val="24"/>
          <w:lang w:val="en-AU"/>
        </w:rPr>
      </w:pPr>
      <w:proofErr w:type="spellStart"/>
      <w:r w:rsidRPr="00830809">
        <w:rPr>
          <w:rFonts w:ascii="Times New Roman" w:hAnsi="Times New Roman" w:cs="Times New Roman"/>
          <w:szCs w:val="24"/>
          <w:lang w:val="en-AU"/>
        </w:rPr>
        <w:t>Godde</w:t>
      </w:r>
      <w:proofErr w:type="spellEnd"/>
      <w:r w:rsidRPr="00830809">
        <w:rPr>
          <w:rFonts w:ascii="Times New Roman" w:hAnsi="Times New Roman" w:cs="Times New Roman"/>
          <w:szCs w:val="24"/>
          <w:lang w:val="en-AU"/>
        </w:rPr>
        <w:t xml:space="preserve"> K, Hens S.M. </w:t>
      </w:r>
      <w:r w:rsidRPr="00830809">
        <w:rPr>
          <w:rFonts w:ascii="Times New Roman" w:hAnsi="Times New Roman" w:cs="Times New Roman"/>
          <w:iCs/>
          <w:szCs w:val="24"/>
          <w:lang w:val="en-AU"/>
        </w:rPr>
        <w:t xml:space="preserve">An epidemiological approach to the analysis of </w:t>
      </w:r>
      <w:proofErr w:type="spellStart"/>
      <w:r w:rsidRPr="00830809">
        <w:rPr>
          <w:rFonts w:ascii="Times New Roman" w:hAnsi="Times New Roman" w:cs="Times New Roman"/>
          <w:iCs/>
          <w:szCs w:val="24"/>
          <w:lang w:val="en-AU"/>
        </w:rPr>
        <w:t>cribra</w:t>
      </w:r>
      <w:proofErr w:type="spellEnd"/>
      <w:r w:rsidRPr="00830809">
        <w:rPr>
          <w:rFonts w:ascii="Times New Roman" w:hAnsi="Times New Roman" w:cs="Times New Roman"/>
          <w:iCs/>
          <w:szCs w:val="24"/>
          <w:lang w:val="en-AU"/>
        </w:rPr>
        <w:t xml:space="preserve"> orbitalia as an indicator of health status and mortality in medieval and post-medieval London under a model of parasitic infection.</w:t>
      </w:r>
      <w:r w:rsidRPr="00830809">
        <w:rPr>
          <w:rFonts w:ascii="Times New Roman" w:hAnsi="Times New Roman" w:cs="Times New Roman"/>
          <w:szCs w:val="24"/>
          <w:lang w:val="en-AU"/>
        </w:rPr>
        <w:t xml:space="preserve"> American journal of physical anthropology, 2021.</w:t>
      </w:r>
    </w:p>
    <w:p w14:paraId="45EC0E7B" w14:textId="77777777" w:rsidR="00927C63" w:rsidRPr="00830809" w:rsidRDefault="00927C63" w:rsidP="00BD4B28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02365B4A" w14:textId="77777777" w:rsidR="00BD4B28" w:rsidRPr="00830809" w:rsidRDefault="00BD4B28" w:rsidP="00BD4B28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14:paraId="669858AF" w14:textId="08FF25EE" w:rsidR="008A1CD1" w:rsidRPr="00830809" w:rsidRDefault="008A1CD1" w:rsidP="00267BA1">
      <w:pPr>
        <w:rPr>
          <w:rFonts w:ascii="Times New Roman" w:hAnsi="Times New Roman" w:cs="Times New Roman"/>
          <w:sz w:val="22"/>
          <w:szCs w:val="22"/>
        </w:rPr>
      </w:pPr>
    </w:p>
    <w:p w14:paraId="4623CBEA" w14:textId="77777777" w:rsidR="00267BA1" w:rsidRPr="00E6196E" w:rsidRDefault="00267BA1" w:rsidP="00267BA1">
      <w:pPr>
        <w:rPr>
          <w:rFonts w:ascii="Arial Narrow" w:hAnsi="Arial Narrow"/>
          <w:sz w:val="22"/>
          <w:szCs w:val="22"/>
        </w:rPr>
      </w:pPr>
    </w:p>
    <w:p w14:paraId="2CB246F8" w14:textId="77777777" w:rsidR="00EE5CE2" w:rsidRPr="00E6196E" w:rsidRDefault="00EE5CE2">
      <w:pPr>
        <w:rPr>
          <w:rFonts w:ascii="Arial Narrow" w:hAnsi="Arial Narrow"/>
          <w:sz w:val="22"/>
          <w:szCs w:val="22"/>
        </w:rPr>
      </w:pPr>
    </w:p>
    <w:sectPr w:rsidR="00EE5CE2" w:rsidRPr="00E6196E" w:rsidSect="001B7952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AC208B" w14:textId="77777777" w:rsidR="00553C09" w:rsidRDefault="00553C09" w:rsidP="00F64155">
      <w:r>
        <w:separator/>
      </w:r>
    </w:p>
  </w:endnote>
  <w:endnote w:type="continuationSeparator" w:id="0">
    <w:p w14:paraId="1E939196" w14:textId="77777777" w:rsidR="00553C09" w:rsidRDefault="00553C09" w:rsidP="00F64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58D454" w14:textId="77777777" w:rsidR="00553C09" w:rsidRDefault="00553C09" w:rsidP="00F64155">
      <w:r>
        <w:separator/>
      </w:r>
    </w:p>
  </w:footnote>
  <w:footnote w:type="continuationSeparator" w:id="0">
    <w:p w14:paraId="1164DD52" w14:textId="77777777" w:rsidR="00553C09" w:rsidRDefault="00553C09" w:rsidP="00F641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7984572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78FAA4F" w14:textId="554295E3" w:rsidR="0058101A" w:rsidRDefault="0058101A" w:rsidP="00B84DF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B7A05B" w14:textId="77777777" w:rsidR="0058101A" w:rsidRDefault="0058101A" w:rsidP="0058101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123769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492F85C" w14:textId="2157891E" w:rsidR="0058101A" w:rsidRDefault="0058101A" w:rsidP="00B84DF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sdt>
    <w:sdtPr>
      <w:rPr>
        <w:rFonts w:asciiTheme="minorHAnsi" w:eastAsiaTheme="minorHAnsi" w:hAnsiTheme="minorHAnsi" w:cstheme="minorBidi"/>
        <w:b w:val="0"/>
        <w:bCs w:val="0"/>
        <w:noProof w:val="0"/>
        <w:spacing w:val="0"/>
        <w:kern w:val="0"/>
        <w:sz w:val="24"/>
        <w:szCs w:val="24"/>
        <w:lang w:val="en-AU"/>
      </w:rPr>
      <w:id w:val="1605606890"/>
      <w:docPartObj>
        <w:docPartGallery w:val="Page Numbers (Top of Page)"/>
        <w:docPartUnique/>
      </w:docPartObj>
    </w:sdtPr>
    <w:sdtEndPr/>
    <w:sdtContent>
      <w:p w14:paraId="2C05FBEC" w14:textId="6239B970" w:rsidR="00FB1AA2" w:rsidRPr="00FB1AA2" w:rsidRDefault="00661FFE" w:rsidP="0058101A">
        <w:pPr>
          <w:pStyle w:val="Title"/>
          <w:ind w:right="360"/>
          <w:rPr>
            <w:b w:val="0"/>
            <w:bCs w:val="0"/>
            <w:sz w:val="24"/>
            <w:szCs w:val="24"/>
          </w:rPr>
        </w:pPr>
        <w:r w:rsidRPr="00FB1AA2">
          <w:rPr>
            <w:b w:val="0"/>
            <w:bCs w:val="0"/>
            <w:sz w:val="24"/>
            <w:szCs w:val="24"/>
          </w:rPr>
          <w:t>Gurr et al. 202</w:t>
        </w:r>
        <w:r w:rsidR="00FB1AA2" w:rsidRPr="00FB1AA2">
          <w:rPr>
            <w:b w:val="0"/>
            <w:bCs w:val="0"/>
            <w:sz w:val="24"/>
            <w:szCs w:val="24"/>
          </w:rPr>
          <w:t>1. Health effects of European colonization: An investigation of skeletal remains from 19th to early 20th century migrant settlers in South Australia</w:t>
        </w:r>
      </w:p>
      <w:p w14:paraId="428D6989" w14:textId="7C9E5BEE" w:rsidR="00661FFE" w:rsidRPr="00661FFE" w:rsidRDefault="00661FFE" w:rsidP="00661FFE">
        <w:pPr>
          <w:rPr>
            <w:rFonts w:ascii="Times New Roman" w:hAnsi="Times New Roman" w:cs="Times New Roman"/>
            <w:b/>
            <w:noProof/>
            <w:sz w:val="22"/>
            <w:szCs w:val="22"/>
          </w:rPr>
        </w:pPr>
      </w:p>
      <w:p w14:paraId="3A2A26FA" w14:textId="77FF7E48" w:rsidR="00F64155" w:rsidRPr="00FB1AA2" w:rsidRDefault="00553C09" w:rsidP="00FB1AA2">
        <w:pPr>
          <w:pStyle w:val="Header"/>
          <w:jc w:val="right"/>
          <w:rPr>
            <w:rFonts w:ascii="Times New Roman" w:hAnsi="Times New Roman" w:cs="Times New Roman"/>
            <w:b/>
          </w:rPr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26FAC"/>
    <w:multiLevelType w:val="hybridMultilevel"/>
    <w:tmpl w:val="7A78C7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B7A9E"/>
    <w:multiLevelType w:val="hybridMultilevel"/>
    <w:tmpl w:val="500EAC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F74F51"/>
    <w:multiLevelType w:val="hybridMultilevel"/>
    <w:tmpl w:val="51440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323A8C"/>
    <w:multiLevelType w:val="hybridMultilevel"/>
    <w:tmpl w:val="0B7A8A66"/>
    <w:lvl w:ilvl="0" w:tplc="BC50DE94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765"/>
    <w:rsid w:val="00031E6D"/>
    <w:rsid w:val="00054FE7"/>
    <w:rsid w:val="00070813"/>
    <w:rsid w:val="00072179"/>
    <w:rsid w:val="00074702"/>
    <w:rsid w:val="00076896"/>
    <w:rsid w:val="000976F7"/>
    <w:rsid w:val="000A3004"/>
    <w:rsid w:val="000B2B7D"/>
    <w:rsid w:val="000D1E85"/>
    <w:rsid w:val="000E4667"/>
    <w:rsid w:val="000F3174"/>
    <w:rsid w:val="0010358D"/>
    <w:rsid w:val="001073B9"/>
    <w:rsid w:val="00110A9A"/>
    <w:rsid w:val="001137F5"/>
    <w:rsid w:val="0013008A"/>
    <w:rsid w:val="00137034"/>
    <w:rsid w:val="00142098"/>
    <w:rsid w:val="00147DB3"/>
    <w:rsid w:val="00166C4C"/>
    <w:rsid w:val="00192041"/>
    <w:rsid w:val="001A4F87"/>
    <w:rsid w:val="001B7952"/>
    <w:rsid w:val="001C0DE5"/>
    <w:rsid w:val="001D712D"/>
    <w:rsid w:val="001E0B66"/>
    <w:rsid w:val="0021465D"/>
    <w:rsid w:val="002178AE"/>
    <w:rsid w:val="0022665A"/>
    <w:rsid w:val="00247290"/>
    <w:rsid w:val="00250BE2"/>
    <w:rsid w:val="0025252D"/>
    <w:rsid w:val="00253151"/>
    <w:rsid w:val="0026384D"/>
    <w:rsid w:val="00267BA1"/>
    <w:rsid w:val="00277577"/>
    <w:rsid w:val="002830DE"/>
    <w:rsid w:val="0029101D"/>
    <w:rsid w:val="00293376"/>
    <w:rsid w:val="002B06CC"/>
    <w:rsid w:val="002B3DB0"/>
    <w:rsid w:val="002B5CAB"/>
    <w:rsid w:val="002B647B"/>
    <w:rsid w:val="002D2704"/>
    <w:rsid w:val="002E3F41"/>
    <w:rsid w:val="003010E2"/>
    <w:rsid w:val="00302CE0"/>
    <w:rsid w:val="003370F0"/>
    <w:rsid w:val="0034061B"/>
    <w:rsid w:val="00340C45"/>
    <w:rsid w:val="00360C1F"/>
    <w:rsid w:val="003632A2"/>
    <w:rsid w:val="00380724"/>
    <w:rsid w:val="00382B99"/>
    <w:rsid w:val="00392410"/>
    <w:rsid w:val="003D3E65"/>
    <w:rsid w:val="003D40CB"/>
    <w:rsid w:val="003E7B6D"/>
    <w:rsid w:val="003F4081"/>
    <w:rsid w:val="0040798E"/>
    <w:rsid w:val="00413E38"/>
    <w:rsid w:val="00442255"/>
    <w:rsid w:val="004575E3"/>
    <w:rsid w:val="0046591D"/>
    <w:rsid w:val="004715DB"/>
    <w:rsid w:val="00472D4D"/>
    <w:rsid w:val="00483891"/>
    <w:rsid w:val="004B00D4"/>
    <w:rsid w:val="004B3470"/>
    <w:rsid w:val="004E5622"/>
    <w:rsid w:val="004E6879"/>
    <w:rsid w:val="004E7BDA"/>
    <w:rsid w:val="004F2EB9"/>
    <w:rsid w:val="004F4FCF"/>
    <w:rsid w:val="00505AC1"/>
    <w:rsid w:val="00510BF2"/>
    <w:rsid w:val="0054505C"/>
    <w:rsid w:val="005504F2"/>
    <w:rsid w:val="00553C09"/>
    <w:rsid w:val="0058101A"/>
    <w:rsid w:val="005A08C3"/>
    <w:rsid w:val="005C0860"/>
    <w:rsid w:val="005D66BE"/>
    <w:rsid w:val="005D6991"/>
    <w:rsid w:val="00602FFD"/>
    <w:rsid w:val="00603D85"/>
    <w:rsid w:val="006133A4"/>
    <w:rsid w:val="006211CC"/>
    <w:rsid w:val="00625AB3"/>
    <w:rsid w:val="00645E4E"/>
    <w:rsid w:val="006466CC"/>
    <w:rsid w:val="006479A9"/>
    <w:rsid w:val="00647E09"/>
    <w:rsid w:val="00654B58"/>
    <w:rsid w:val="00656F38"/>
    <w:rsid w:val="00661FFE"/>
    <w:rsid w:val="006720D0"/>
    <w:rsid w:val="006724C7"/>
    <w:rsid w:val="0069787A"/>
    <w:rsid w:val="006A2144"/>
    <w:rsid w:val="006D1CE6"/>
    <w:rsid w:val="006D575D"/>
    <w:rsid w:val="00702383"/>
    <w:rsid w:val="00705838"/>
    <w:rsid w:val="007064EA"/>
    <w:rsid w:val="00707F17"/>
    <w:rsid w:val="00732AB0"/>
    <w:rsid w:val="00736E96"/>
    <w:rsid w:val="007468C4"/>
    <w:rsid w:val="00752F6C"/>
    <w:rsid w:val="00756FFF"/>
    <w:rsid w:val="007570C5"/>
    <w:rsid w:val="007637DD"/>
    <w:rsid w:val="0078188F"/>
    <w:rsid w:val="007A124B"/>
    <w:rsid w:val="007A71DD"/>
    <w:rsid w:val="007F61C8"/>
    <w:rsid w:val="007F6C4F"/>
    <w:rsid w:val="008075C1"/>
    <w:rsid w:val="0081743D"/>
    <w:rsid w:val="00830809"/>
    <w:rsid w:val="00831765"/>
    <w:rsid w:val="00841878"/>
    <w:rsid w:val="00843A82"/>
    <w:rsid w:val="00863CAA"/>
    <w:rsid w:val="00872997"/>
    <w:rsid w:val="008907F0"/>
    <w:rsid w:val="00895F56"/>
    <w:rsid w:val="008975D7"/>
    <w:rsid w:val="008A1CD1"/>
    <w:rsid w:val="008A7734"/>
    <w:rsid w:val="008E2A78"/>
    <w:rsid w:val="008F5A6A"/>
    <w:rsid w:val="008F5F91"/>
    <w:rsid w:val="00903882"/>
    <w:rsid w:val="009042DB"/>
    <w:rsid w:val="0091639B"/>
    <w:rsid w:val="00924B0B"/>
    <w:rsid w:val="00926319"/>
    <w:rsid w:val="00927B89"/>
    <w:rsid w:val="00927C63"/>
    <w:rsid w:val="00950080"/>
    <w:rsid w:val="009523B2"/>
    <w:rsid w:val="0096344D"/>
    <w:rsid w:val="009703CC"/>
    <w:rsid w:val="00972D7F"/>
    <w:rsid w:val="009906D4"/>
    <w:rsid w:val="009972AD"/>
    <w:rsid w:val="009C3938"/>
    <w:rsid w:val="009D141F"/>
    <w:rsid w:val="009D3FEA"/>
    <w:rsid w:val="009D4853"/>
    <w:rsid w:val="009F2D3B"/>
    <w:rsid w:val="00A35BA2"/>
    <w:rsid w:val="00A516BC"/>
    <w:rsid w:val="00A561B1"/>
    <w:rsid w:val="00A6588E"/>
    <w:rsid w:val="00A6622F"/>
    <w:rsid w:val="00A70F9C"/>
    <w:rsid w:val="00A74752"/>
    <w:rsid w:val="00A91057"/>
    <w:rsid w:val="00A9114D"/>
    <w:rsid w:val="00AA02E2"/>
    <w:rsid w:val="00AA0A7C"/>
    <w:rsid w:val="00AA576B"/>
    <w:rsid w:val="00AC7976"/>
    <w:rsid w:val="00AD6772"/>
    <w:rsid w:val="00AE4B82"/>
    <w:rsid w:val="00AE6E94"/>
    <w:rsid w:val="00AF059E"/>
    <w:rsid w:val="00B016CD"/>
    <w:rsid w:val="00B21F09"/>
    <w:rsid w:val="00B23EF6"/>
    <w:rsid w:val="00B36633"/>
    <w:rsid w:val="00B460DA"/>
    <w:rsid w:val="00B47F9F"/>
    <w:rsid w:val="00B53A31"/>
    <w:rsid w:val="00B62002"/>
    <w:rsid w:val="00B87960"/>
    <w:rsid w:val="00BA5C1F"/>
    <w:rsid w:val="00BB223D"/>
    <w:rsid w:val="00BD4B28"/>
    <w:rsid w:val="00BD642A"/>
    <w:rsid w:val="00BE3845"/>
    <w:rsid w:val="00BF2A9D"/>
    <w:rsid w:val="00C013D5"/>
    <w:rsid w:val="00C24F4A"/>
    <w:rsid w:val="00C42DC0"/>
    <w:rsid w:val="00C44F84"/>
    <w:rsid w:val="00C57B38"/>
    <w:rsid w:val="00C6036A"/>
    <w:rsid w:val="00C938EE"/>
    <w:rsid w:val="00CA4974"/>
    <w:rsid w:val="00CA5AA5"/>
    <w:rsid w:val="00CE772A"/>
    <w:rsid w:val="00CF19E4"/>
    <w:rsid w:val="00D02190"/>
    <w:rsid w:val="00D04AAD"/>
    <w:rsid w:val="00D31BD5"/>
    <w:rsid w:val="00D544FB"/>
    <w:rsid w:val="00D74803"/>
    <w:rsid w:val="00D85E9C"/>
    <w:rsid w:val="00DB1165"/>
    <w:rsid w:val="00DB2AAB"/>
    <w:rsid w:val="00DC0CD6"/>
    <w:rsid w:val="00DC5E8A"/>
    <w:rsid w:val="00DD3FD1"/>
    <w:rsid w:val="00DD4658"/>
    <w:rsid w:val="00DD643F"/>
    <w:rsid w:val="00E101B6"/>
    <w:rsid w:val="00E26C09"/>
    <w:rsid w:val="00E363A7"/>
    <w:rsid w:val="00E37BCA"/>
    <w:rsid w:val="00E42317"/>
    <w:rsid w:val="00E510DE"/>
    <w:rsid w:val="00E56BE9"/>
    <w:rsid w:val="00E6196E"/>
    <w:rsid w:val="00E87933"/>
    <w:rsid w:val="00E93BC4"/>
    <w:rsid w:val="00E94A5F"/>
    <w:rsid w:val="00EA0B57"/>
    <w:rsid w:val="00EA7EB9"/>
    <w:rsid w:val="00EB09A7"/>
    <w:rsid w:val="00ED5F13"/>
    <w:rsid w:val="00EE5CE2"/>
    <w:rsid w:val="00EE6282"/>
    <w:rsid w:val="00EF13F3"/>
    <w:rsid w:val="00EF7E67"/>
    <w:rsid w:val="00F04301"/>
    <w:rsid w:val="00F173B7"/>
    <w:rsid w:val="00F37179"/>
    <w:rsid w:val="00F37674"/>
    <w:rsid w:val="00F64155"/>
    <w:rsid w:val="00F71846"/>
    <w:rsid w:val="00FA2836"/>
    <w:rsid w:val="00FA5131"/>
    <w:rsid w:val="00FB0BE5"/>
    <w:rsid w:val="00FB1AA2"/>
    <w:rsid w:val="00FC6D40"/>
    <w:rsid w:val="00FD22FF"/>
    <w:rsid w:val="00FE2075"/>
    <w:rsid w:val="00FE367F"/>
    <w:rsid w:val="00FF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88E46"/>
  <w14:defaultImageDpi w14:val="32767"/>
  <w15:chartTrackingRefBased/>
  <w15:docId w15:val="{8CC776C4-E0FF-CD46-AC61-9027BB996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C6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1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D1CE6"/>
    <w:pPr>
      <w:numPr>
        <w:numId w:val="1"/>
      </w:numPr>
      <w:spacing w:after="160"/>
    </w:pPr>
    <w:rPr>
      <w:rFonts w:ascii="Calibri" w:hAnsi="Calibr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3010E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6415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415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F6415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155"/>
    <w:rPr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D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DE5"/>
    <w:rPr>
      <w:rFonts w:ascii="Segoe UI" w:hAnsi="Segoe UI" w:cs="Segoe UI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707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F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F17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F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F17"/>
    <w:rPr>
      <w:b/>
      <w:bCs/>
      <w:sz w:val="20"/>
      <w:szCs w:val="20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FB1AA2"/>
    <w:pPr>
      <w:contextualSpacing/>
      <w:jc w:val="center"/>
    </w:pPr>
    <w:rPr>
      <w:rFonts w:ascii="Times New Roman" w:eastAsiaTheme="majorEastAsia" w:hAnsi="Times New Roman" w:cs="Times New Roman"/>
      <w:b/>
      <w:bCs/>
      <w:noProof/>
      <w:spacing w:val="-10"/>
      <w:kern w:val="28"/>
      <w:sz w:val="40"/>
      <w:szCs w:val="40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B1AA2"/>
    <w:rPr>
      <w:rFonts w:ascii="Times New Roman" w:eastAsiaTheme="majorEastAsia" w:hAnsi="Times New Roman" w:cs="Times New Roman"/>
      <w:b/>
      <w:bCs/>
      <w:noProof/>
      <w:spacing w:val="-10"/>
      <w:kern w:val="28"/>
      <w:sz w:val="40"/>
      <w:szCs w:val="40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8101A"/>
  </w:style>
  <w:style w:type="character" w:styleId="Emphasis">
    <w:name w:val="Emphasis"/>
    <w:basedOn w:val="DefaultParagraphFont"/>
    <w:uiPriority w:val="20"/>
    <w:qFormat/>
    <w:rsid w:val="006724C7"/>
    <w:rPr>
      <w:i/>
      <w:iCs/>
    </w:rPr>
  </w:style>
  <w:style w:type="character" w:customStyle="1" w:styleId="EndNoteBibliographyChar">
    <w:name w:val="EndNote Bibliography Char"/>
    <w:link w:val="EndNoteBibliography"/>
    <w:rsid w:val="0013008A"/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84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urr</dc:creator>
  <cp:keywords/>
  <dc:description/>
  <cp:lastModifiedBy>angela gurr</cp:lastModifiedBy>
  <cp:revision>2</cp:revision>
  <dcterms:created xsi:type="dcterms:W3CDTF">2021-07-15T03:17:00Z</dcterms:created>
  <dcterms:modified xsi:type="dcterms:W3CDTF">2021-07-15T03:17:00Z</dcterms:modified>
</cp:coreProperties>
</file>